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61005" w14:textId="77777777" w:rsidR="00FF09EA" w:rsidRDefault="00FF09EA" w:rsidP="00FF09E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0A579D">
        <w:rPr>
          <w:rFonts w:ascii="Times New Roman" w:hAnsi="Times New Roman" w:cs="Times New Roman"/>
          <w:b/>
          <w:bCs/>
          <w:sz w:val="18"/>
          <w:szCs w:val="18"/>
        </w:rPr>
        <w:t>Supplementary Material 1 :</w:t>
      </w:r>
      <w:r>
        <w:rPr>
          <w:rFonts w:ascii="Times New Roman" w:hAnsi="Times New Roman" w:cs="Times New Roman"/>
          <w:sz w:val="18"/>
          <w:szCs w:val="18"/>
        </w:rPr>
        <w:t xml:space="preserve"> Sensitivity Analysis for KHB Mediation Analysis</w:t>
      </w:r>
    </w:p>
    <w:p w14:paraId="69915BDE" w14:textId="309C796C" w:rsidR="00FF09EA" w:rsidRPr="000A579D" w:rsidRDefault="00FF09EA" w:rsidP="00FF09EA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579D">
        <w:rPr>
          <w:rFonts w:ascii="Times New Roman" w:hAnsi="Times New Roman" w:cs="Times New Roman"/>
          <w:sz w:val="20"/>
          <w:szCs w:val="20"/>
        </w:rPr>
        <w:t xml:space="preserve">Table S1.1 </w:t>
      </w:r>
      <w:r>
        <w:rPr>
          <w:rFonts w:ascii="Times New Roman" w:hAnsi="Times New Roman" w:cs="Times New Roman"/>
          <w:sz w:val="20"/>
          <w:szCs w:val="20"/>
        </w:rPr>
        <w:t>Odd Ratio</w:t>
      </w:r>
      <w:r w:rsidRPr="0066154C">
        <w:rPr>
          <w:rFonts w:ascii="Times New Roman" w:hAnsi="Times New Roman" w:cs="Times New Roman"/>
          <w:sz w:val="20"/>
          <w:szCs w:val="20"/>
        </w:rPr>
        <w:t>s of Econom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F4656">
        <w:rPr>
          <w:rFonts w:ascii="Times New Roman" w:hAnsi="Times New Roman" w:cs="Times New Roman"/>
          <w:sz w:val="20"/>
          <w:szCs w:val="20"/>
        </w:rPr>
        <w:t>Status</w:t>
      </w:r>
      <w:r w:rsidRPr="0066154C">
        <w:rPr>
          <w:rFonts w:ascii="Times New Roman" w:hAnsi="Times New Roman" w:cs="Times New Roman"/>
          <w:sz w:val="20"/>
          <w:szCs w:val="20"/>
        </w:rPr>
        <w:t xml:space="preserve"> and Health Insurance for Dental Utilization by Multinomial Logistic Regression (n=26,35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100"/>
        <w:gridCol w:w="580"/>
        <w:gridCol w:w="565"/>
        <w:gridCol w:w="610"/>
        <w:gridCol w:w="529"/>
        <w:gridCol w:w="580"/>
        <w:gridCol w:w="565"/>
        <w:gridCol w:w="634"/>
        <w:gridCol w:w="460"/>
        <w:gridCol w:w="580"/>
        <w:gridCol w:w="565"/>
        <w:gridCol w:w="608"/>
      </w:tblGrid>
      <w:tr w:rsidR="00FF09EA" w:rsidRPr="006C499C" w14:paraId="51420EC0" w14:textId="77777777" w:rsidTr="0041537A">
        <w:trPr>
          <w:trHeight w:val="144"/>
        </w:trPr>
        <w:tc>
          <w:tcPr>
            <w:tcW w:w="1056" w:type="pct"/>
            <w:shd w:val="clear" w:color="auto" w:fill="auto"/>
            <w:vAlign w:val="center"/>
          </w:tcPr>
          <w:p w14:paraId="087E3B81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527" w:type="pct"/>
            <w:gridSpan w:val="4"/>
            <w:shd w:val="clear" w:color="auto" w:fill="auto"/>
            <w:noWrap/>
            <w:vAlign w:val="bottom"/>
          </w:tcPr>
          <w:p w14:paraId="6DBD6DE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1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1234" w:type="pct"/>
            <w:gridSpan w:val="4"/>
            <w:shd w:val="clear" w:color="auto" w:fill="auto"/>
            <w:noWrap/>
            <w:vAlign w:val="bottom"/>
          </w:tcPr>
          <w:p w14:paraId="172DE693" w14:textId="77777777" w:rsidR="00FF09EA" w:rsidRPr="0041537A" w:rsidDel="002F1199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2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b</w:t>
            </w:r>
          </w:p>
        </w:tc>
        <w:tc>
          <w:tcPr>
            <w:tcW w:w="1183" w:type="pct"/>
            <w:gridSpan w:val="4"/>
            <w:shd w:val="clear" w:color="auto" w:fill="auto"/>
            <w:vAlign w:val="bottom"/>
          </w:tcPr>
          <w:p w14:paraId="56F35CF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3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c</w:t>
            </w:r>
          </w:p>
        </w:tc>
      </w:tr>
      <w:tr w:rsidR="006C499C" w:rsidRPr="006C499C" w14:paraId="4BB51E10" w14:textId="77777777" w:rsidTr="0041537A">
        <w:trPr>
          <w:trHeight w:val="144"/>
        </w:trPr>
        <w:tc>
          <w:tcPr>
            <w:tcW w:w="1056" w:type="pct"/>
            <w:shd w:val="clear" w:color="auto" w:fill="auto"/>
            <w:vAlign w:val="center"/>
            <w:hideMark/>
          </w:tcPr>
          <w:p w14:paraId="6E3CBD3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89" w:type="pct"/>
            <w:vMerge w:val="restart"/>
            <w:shd w:val="clear" w:color="auto" w:fill="auto"/>
            <w:noWrap/>
            <w:vAlign w:val="center"/>
            <w:hideMark/>
          </w:tcPr>
          <w:p w14:paraId="2B34665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bottom"/>
            <w:hideMark/>
          </w:tcPr>
          <w:p w14:paraId="1446CC4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95% CI </w:t>
            </w:r>
          </w:p>
        </w:tc>
        <w:tc>
          <w:tcPr>
            <w:tcW w:w="326" w:type="pct"/>
            <w:vMerge w:val="restart"/>
            <w:shd w:val="clear" w:color="auto" w:fill="auto"/>
          </w:tcPr>
          <w:p w14:paraId="7B17B43A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vAlign w:val="center"/>
            <w:hideMark/>
          </w:tcPr>
          <w:p w14:paraId="576A1F9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bottom"/>
            <w:hideMark/>
          </w:tcPr>
          <w:p w14:paraId="1D4B9E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% CI</w:t>
            </w:r>
          </w:p>
        </w:tc>
        <w:tc>
          <w:tcPr>
            <w:tcW w:w="339" w:type="pct"/>
            <w:vMerge w:val="restart"/>
            <w:shd w:val="clear" w:color="auto" w:fill="auto"/>
            <w:noWrap/>
            <w:vAlign w:val="center"/>
            <w:hideMark/>
          </w:tcPr>
          <w:p w14:paraId="7905E39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  <w:r w:rsidRPr="0041537A" w:rsidDel="002F119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246" w:type="pct"/>
            <w:vMerge w:val="restart"/>
            <w:shd w:val="clear" w:color="auto" w:fill="auto"/>
            <w:vAlign w:val="center"/>
          </w:tcPr>
          <w:p w14:paraId="71F9FBD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612" w:type="pct"/>
            <w:gridSpan w:val="2"/>
            <w:vAlign w:val="bottom"/>
          </w:tcPr>
          <w:p w14:paraId="1E3F40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% CI</w:t>
            </w:r>
          </w:p>
        </w:tc>
        <w:tc>
          <w:tcPr>
            <w:tcW w:w="326" w:type="pct"/>
            <w:vMerge w:val="restart"/>
          </w:tcPr>
          <w:p w14:paraId="7B88D73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6C499C" w:rsidRPr="006C499C" w14:paraId="068624C6" w14:textId="77777777" w:rsidTr="0041537A">
        <w:trPr>
          <w:trHeight w:val="144"/>
        </w:trPr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F37EE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1A9C9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557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A1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</w:tcPr>
          <w:p w14:paraId="755256DA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ADA2F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9F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4A243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14:paraId="245CC14E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086F5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32A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8012B3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</w:tcPr>
          <w:p w14:paraId="1FE3F04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F599A" w:rsidRPr="006C499C" w14:paraId="43F26012" w14:textId="77777777" w:rsidTr="006C499C">
        <w:trPr>
          <w:trHeight w:val="144"/>
        </w:trPr>
        <w:tc>
          <w:tcPr>
            <w:tcW w:w="1056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33D63E5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regular User</w:t>
            </w:r>
          </w:p>
        </w:tc>
        <w:tc>
          <w:tcPr>
            <w:tcW w:w="589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452E293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6F0522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C8CE2A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bottom w:val="nil"/>
            </w:tcBorders>
            <w:shd w:val="clear" w:color="000000" w:fill="D9D9D9"/>
          </w:tcPr>
          <w:p w14:paraId="63E0393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C0012A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9D86D6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EEAE9D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000000" w:fill="D9D9D9"/>
          </w:tcPr>
          <w:p w14:paraId="351A48A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4C6318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09E603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6DE38B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bottom w:val="nil"/>
            </w:tcBorders>
            <w:shd w:val="clear" w:color="000000" w:fill="D9D9D9"/>
          </w:tcPr>
          <w:p w14:paraId="363254F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C499C" w:rsidRPr="006C499C" w14:paraId="0C7FA005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C724C" w14:textId="301DD692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blic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9AC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2EF6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6E18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7FA6470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02C6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4BA0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03D2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747195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441C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D207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853BB5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F46DC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C499C" w:rsidRPr="006C499C" w14:paraId="18A590CE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A8C1A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D82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DDC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7A09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45E8F88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24E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74B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18EF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355820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91AA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085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1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16B7FB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3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241019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16BA7080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0FF89" w14:textId="5D3BDD65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rivate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7F64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09F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256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8D63BC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0907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3458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E2DA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069ED3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EC58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D99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5DD0B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7C02E93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6B3B1828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A9FE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59D7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5ABD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DAB3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B3D8C6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14E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C066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DF0B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8B758E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B060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473B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5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95846D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7AA3713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6B7E517D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A93F7" w14:textId="718FFE00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conomic Status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Q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B58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DC51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EB93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FF4D6E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5979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63C4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2316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CDE013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0F7F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6857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98C11D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2D95EBA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46602635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655AD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19A8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0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0F36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5594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0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FDE5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1FFF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61F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5E04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2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308A057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19CB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638E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6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D21CBA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2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348DFE4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</w:tr>
      <w:tr w:rsidR="006C499C" w:rsidRPr="006C499C" w14:paraId="5EB20C56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69F3C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7B4C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F63C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2A9B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8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4EF8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6BE8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908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E88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7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6816E7F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CD46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C60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2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202C7D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5FB931A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63FDB863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01C13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2072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41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84B2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1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768D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5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EB66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7AE1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F403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F41D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34CEAAD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D58C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1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4374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7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88A001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4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1132C6B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27ADA301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7955E" w14:textId="1EC9A77E" w:rsidR="00FF09EA" w:rsidRPr="0041537A" w:rsidRDefault="00FF09EA" w:rsidP="00386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5</w:t>
            </w:r>
            <w:r w:rsidR="00B0086F" w:rsidRPr="0041537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(High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A041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4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C21D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4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A875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47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655A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144C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5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887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1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C266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0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0139766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F865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2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0767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8DCA80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2427D89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F599A" w:rsidRPr="006C499C" w14:paraId="30256392" w14:textId="77777777" w:rsidTr="006C499C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B531808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gular User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DCDCD5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B4C36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5C79B4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359C52A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91B871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0196C1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2A53C0A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6A12F03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396E34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E9AA89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E4345F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45DFA76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41222864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9B361" w14:textId="289877B4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blic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353D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3995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EC10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0E1C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2186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03A7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F761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7DA142A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7617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275F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B650C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7E8B4D5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2E9637F4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469D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DD51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5C29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68A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BBA5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97C3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F42B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E4BA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23CA21B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C123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4A72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F1E03E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5D87676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51C78C5B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D5033" w14:textId="22D5AA8F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rivate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A96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C908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0556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69B8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1027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7B56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69F5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29AB703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C12B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6ED8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4B3B90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2DCDF89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20FB6321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596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360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30CC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DB96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DB9F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34E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98F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0D98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2F86160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7689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8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4AAE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41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65DE47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6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6B11B28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2996CF59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69A5D" w14:textId="107B2141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conomic Status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Q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CD68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EAC5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77C4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865E8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4E1C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6FB8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CD2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7B7D70E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2057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8B09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61CB0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05A86E2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73E99F8E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93590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8A5C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5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CED0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D292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3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B0F60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AD5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A14C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CFFD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76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382F051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3091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9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17B7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0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34B889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33C3A6F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</w:t>
            </w:r>
          </w:p>
        </w:tc>
      </w:tr>
      <w:tr w:rsidR="006C499C" w:rsidRPr="006C499C" w14:paraId="50FD5152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B0983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8DB6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1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5DF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BC1E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5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9B6D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7674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6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242E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E24B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7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3CC23C5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0DB1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42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2289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7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14C393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8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243CF1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2CFF1263" w14:textId="77777777" w:rsidTr="0041537A">
        <w:trPr>
          <w:trHeight w:val="144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587F0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CD12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7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0FCF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3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57F3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79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E925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0C4E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EE60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C5E8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29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bottom"/>
          </w:tcPr>
          <w:p w14:paraId="3593712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7E42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88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81B2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5</w:t>
            </w:r>
          </w:p>
        </w:tc>
        <w:tc>
          <w:tcPr>
            <w:tcW w:w="3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C26C4E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7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bottom"/>
          </w:tcPr>
          <w:p w14:paraId="565C463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0EACF29D" w14:textId="77777777" w:rsidTr="0041537A">
        <w:trPr>
          <w:trHeight w:val="144"/>
        </w:trPr>
        <w:tc>
          <w:tcPr>
            <w:tcW w:w="10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12858" w14:textId="7C223986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5</w:t>
            </w:r>
            <w:r w:rsidR="00B0086F" w:rsidRPr="0041537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(High)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5A3A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.45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3A51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05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14D6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.47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  <w:vAlign w:val="bottom"/>
          </w:tcPr>
          <w:p w14:paraId="43625CE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2DB8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.87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C296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47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C1A3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25</w:t>
            </w:r>
          </w:p>
        </w:tc>
        <w:tc>
          <w:tcPr>
            <w:tcW w:w="339" w:type="pct"/>
            <w:tcBorders>
              <w:top w:val="nil"/>
            </w:tcBorders>
            <w:vAlign w:val="bottom"/>
          </w:tcPr>
          <w:p w14:paraId="6C16C8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6C3A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23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C47B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7</w:t>
            </w:r>
          </w:p>
        </w:tc>
        <w:tc>
          <w:tcPr>
            <w:tcW w:w="302" w:type="pct"/>
            <w:tcBorders>
              <w:top w:val="nil"/>
            </w:tcBorders>
            <w:noWrap/>
            <w:vAlign w:val="bottom"/>
            <w:hideMark/>
          </w:tcPr>
          <w:p w14:paraId="0FA808D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.25</w:t>
            </w:r>
          </w:p>
        </w:tc>
        <w:tc>
          <w:tcPr>
            <w:tcW w:w="326" w:type="pct"/>
            <w:tcBorders>
              <w:top w:val="nil"/>
            </w:tcBorders>
            <w:vAlign w:val="bottom"/>
          </w:tcPr>
          <w:p w14:paraId="3C6877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</w:tbl>
    <w:p w14:paraId="1BE43B4B" w14:textId="77777777" w:rsidR="00FF09EA" w:rsidRPr="00025A6D" w:rsidRDefault="00FF09EA" w:rsidP="00FF09EA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>OR: Odd Ratio, CI: Confidence Interval</w:t>
      </w:r>
    </w:p>
    <w:p w14:paraId="1DC35FF3" w14:textId="77777777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proofErr w:type="spellStart"/>
      <w:r w:rsidRPr="00025A6D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025A6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25A6D">
        <w:rPr>
          <w:rFonts w:ascii="Times New Roman" w:hAnsi="Times New Roman" w:cs="Times New Roman"/>
          <w:sz w:val="14"/>
          <w:szCs w:val="14"/>
        </w:rPr>
        <w:t xml:space="preserve"> (Economic Status) </w:t>
      </w:r>
    </w:p>
    <w:p w14:paraId="6B44AD7D" w14:textId="77777777" w:rsidR="00FF09EA" w:rsidRPr="0014348A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proofErr w:type="spellStart"/>
      <w:r w:rsidRPr="00025A6D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025A6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25A6D">
        <w:rPr>
          <w:rFonts w:ascii="Times New Roman" w:hAnsi="Times New Roman" w:cs="Times New Roman"/>
          <w:sz w:val="14"/>
          <w:szCs w:val="14"/>
        </w:rPr>
        <w:t xml:space="preserve"> (Economic Status) + Confounders </w:t>
      </w:r>
      <w:r w:rsidRPr="0014348A">
        <w:rPr>
          <w:rFonts w:ascii="Times New Roman" w:hAnsi="Times New Roman" w:cs="Times New Roman"/>
          <w:sz w:val="14"/>
          <w:szCs w:val="14"/>
        </w:rPr>
        <w:t>(sex, age, ethnicity, religion, marital status, household size, and residency)</w:t>
      </w:r>
    </w:p>
    <w:p w14:paraId="44C087CD" w14:textId="77777777" w:rsidR="00FF09EA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proofErr w:type="spellStart"/>
      <w:r w:rsidRPr="00025A6D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025A6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25A6D">
        <w:rPr>
          <w:rFonts w:ascii="Times New Roman" w:hAnsi="Times New Roman" w:cs="Times New Roman"/>
          <w:sz w:val="14"/>
          <w:szCs w:val="14"/>
        </w:rPr>
        <w:t xml:space="preserve"> (Economic Status) + Mediator (Public Insurance and Private Insurance) + Confounder</w:t>
      </w:r>
      <w:r>
        <w:rPr>
          <w:rFonts w:ascii="Times New Roman" w:hAnsi="Times New Roman" w:cs="Times New Roman"/>
          <w:sz w:val="14"/>
          <w:szCs w:val="14"/>
        </w:rPr>
        <w:t>s</w:t>
      </w:r>
    </w:p>
    <w:p w14:paraId="5959D107" w14:textId="77777777" w:rsidR="00BF4656" w:rsidRDefault="00BF4656" w:rsidP="00FF09EA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92692D3" w14:textId="1E87C33E" w:rsidR="00FF09EA" w:rsidRPr="00025A6D" w:rsidRDefault="00FF09EA" w:rsidP="00FF09EA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25A6D">
        <w:rPr>
          <w:rFonts w:ascii="Times New Roman" w:hAnsi="Times New Roman" w:cs="Times New Roman"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25A6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dd Ratio</w:t>
      </w:r>
      <w:r w:rsidRPr="0066154C">
        <w:rPr>
          <w:rFonts w:ascii="Times New Roman" w:hAnsi="Times New Roman" w:cs="Times New Roman"/>
          <w:sz w:val="20"/>
          <w:szCs w:val="20"/>
        </w:rPr>
        <w:t>s of E</w:t>
      </w:r>
      <w:r>
        <w:rPr>
          <w:rFonts w:ascii="Times New Roman" w:hAnsi="Times New Roman" w:cs="Times New Roman"/>
          <w:sz w:val="20"/>
          <w:szCs w:val="20"/>
        </w:rPr>
        <w:t>ducation Status</w:t>
      </w:r>
      <w:r w:rsidRPr="0066154C">
        <w:rPr>
          <w:rFonts w:ascii="Times New Roman" w:hAnsi="Times New Roman" w:cs="Times New Roman"/>
          <w:sz w:val="20"/>
          <w:szCs w:val="20"/>
        </w:rPr>
        <w:t xml:space="preserve"> and Health Insurance for Dental Utilization by Multinomial Logistic Regression (n=26,35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509"/>
        <w:gridCol w:w="556"/>
        <w:gridCol w:w="541"/>
        <w:gridCol w:w="583"/>
        <w:gridCol w:w="509"/>
        <w:gridCol w:w="556"/>
        <w:gridCol w:w="541"/>
        <w:gridCol w:w="606"/>
        <w:gridCol w:w="509"/>
        <w:gridCol w:w="556"/>
        <w:gridCol w:w="541"/>
        <w:gridCol w:w="583"/>
      </w:tblGrid>
      <w:tr w:rsidR="00FF09EA" w:rsidRPr="006C499C" w14:paraId="7615C12A" w14:textId="77777777" w:rsidTr="0041537A">
        <w:trPr>
          <w:trHeight w:val="144"/>
        </w:trPr>
        <w:tc>
          <w:tcPr>
            <w:tcW w:w="1567" w:type="pct"/>
            <w:shd w:val="clear" w:color="auto" w:fill="auto"/>
            <w:vAlign w:val="center"/>
          </w:tcPr>
          <w:p w14:paraId="47DB69D7" w14:textId="77777777" w:rsidR="00FF09EA" w:rsidRPr="0041537A" w:rsidRDefault="00FF09EA" w:rsidP="0041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41" w:type="pct"/>
            <w:gridSpan w:val="4"/>
            <w:shd w:val="clear" w:color="auto" w:fill="auto"/>
            <w:noWrap/>
            <w:vAlign w:val="bottom"/>
          </w:tcPr>
          <w:p w14:paraId="477837F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1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</w:tcPr>
          <w:p w14:paraId="6A08F1C6" w14:textId="77777777" w:rsidR="00FF09EA" w:rsidRPr="0041537A" w:rsidDel="002F1199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2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b</w:t>
            </w:r>
          </w:p>
        </w:tc>
        <w:tc>
          <w:tcPr>
            <w:tcW w:w="1140" w:type="pct"/>
            <w:gridSpan w:val="4"/>
            <w:shd w:val="clear" w:color="auto" w:fill="auto"/>
            <w:vAlign w:val="bottom"/>
          </w:tcPr>
          <w:p w14:paraId="7430255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3</w:t>
            </w: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c</w:t>
            </w:r>
          </w:p>
        </w:tc>
      </w:tr>
      <w:tr w:rsidR="006C499C" w:rsidRPr="006C499C" w14:paraId="48833B14" w14:textId="77777777" w:rsidTr="0041537A">
        <w:trPr>
          <w:trHeight w:val="144"/>
        </w:trPr>
        <w:tc>
          <w:tcPr>
            <w:tcW w:w="1567" w:type="pct"/>
            <w:shd w:val="clear" w:color="auto" w:fill="auto"/>
            <w:vAlign w:val="center"/>
            <w:hideMark/>
          </w:tcPr>
          <w:p w14:paraId="3BA04F96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6" w:type="pct"/>
            <w:vMerge w:val="restart"/>
            <w:shd w:val="clear" w:color="auto" w:fill="auto"/>
            <w:noWrap/>
            <w:vAlign w:val="center"/>
            <w:hideMark/>
          </w:tcPr>
          <w:p w14:paraId="1019F38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572" w:type="pct"/>
            <w:gridSpan w:val="2"/>
            <w:shd w:val="clear" w:color="auto" w:fill="auto"/>
            <w:noWrap/>
            <w:vAlign w:val="bottom"/>
            <w:hideMark/>
          </w:tcPr>
          <w:p w14:paraId="4EA13BB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95% CI </w:t>
            </w:r>
          </w:p>
        </w:tc>
        <w:tc>
          <w:tcPr>
            <w:tcW w:w="303" w:type="pct"/>
            <w:vMerge w:val="restart"/>
            <w:shd w:val="clear" w:color="auto" w:fill="auto"/>
          </w:tcPr>
          <w:p w14:paraId="1A7BDC7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  <w:tc>
          <w:tcPr>
            <w:tcW w:w="265" w:type="pct"/>
            <w:vMerge w:val="restart"/>
            <w:shd w:val="clear" w:color="auto" w:fill="auto"/>
            <w:noWrap/>
            <w:vAlign w:val="center"/>
            <w:hideMark/>
          </w:tcPr>
          <w:p w14:paraId="1CC612B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572" w:type="pct"/>
            <w:gridSpan w:val="2"/>
            <w:shd w:val="clear" w:color="auto" w:fill="auto"/>
            <w:noWrap/>
            <w:vAlign w:val="bottom"/>
            <w:hideMark/>
          </w:tcPr>
          <w:p w14:paraId="75C964A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% CI</w:t>
            </w:r>
          </w:p>
        </w:tc>
        <w:tc>
          <w:tcPr>
            <w:tcW w:w="316" w:type="pct"/>
            <w:vMerge w:val="restart"/>
            <w:shd w:val="clear" w:color="auto" w:fill="auto"/>
            <w:noWrap/>
            <w:vAlign w:val="center"/>
            <w:hideMark/>
          </w:tcPr>
          <w:p w14:paraId="4A282B6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  <w:r w:rsidRPr="0041537A" w:rsidDel="002F119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265" w:type="pct"/>
            <w:vMerge w:val="restart"/>
            <w:shd w:val="clear" w:color="auto" w:fill="auto"/>
            <w:vAlign w:val="center"/>
          </w:tcPr>
          <w:p w14:paraId="0215A6E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</w:t>
            </w:r>
          </w:p>
        </w:tc>
        <w:tc>
          <w:tcPr>
            <w:tcW w:w="572" w:type="pct"/>
            <w:gridSpan w:val="2"/>
            <w:vAlign w:val="bottom"/>
          </w:tcPr>
          <w:p w14:paraId="13B16E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% CI</w:t>
            </w:r>
          </w:p>
        </w:tc>
        <w:tc>
          <w:tcPr>
            <w:tcW w:w="303" w:type="pct"/>
            <w:vMerge w:val="restart"/>
          </w:tcPr>
          <w:p w14:paraId="18E5F20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6C499C" w:rsidRPr="006C499C" w14:paraId="350A8076" w14:textId="77777777" w:rsidTr="006C499C">
        <w:trPr>
          <w:trHeight w:val="144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E591C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D8820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FE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BA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3B356C65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C2DF8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3D5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5905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16" w:type="pct"/>
            <w:vMerge/>
            <w:tcBorders>
              <w:bottom w:val="single" w:sz="4" w:space="0" w:color="auto"/>
            </w:tcBorders>
          </w:tcPr>
          <w:p w14:paraId="432469A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68EB3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11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ower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EAD37C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pper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46408A6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F599A" w:rsidRPr="006C499C" w14:paraId="48CA6C0D" w14:textId="77777777" w:rsidTr="006C499C">
        <w:trPr>
          <w:trHeight w:val="144"/>
        </w:trPr>
        <w:tc>
          <w:tcPr>
            <w:tcW w:w="1567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EEF100C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rregular User</w:t>
            </w:r>
          </w:p>
        </w:tc>
        <w:tc>
          <w:tcPr>
            <w:tcW w:w="266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64478CC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7EF8D4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2C0B830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bottom w:val="nil"/>
            </w:tcBorders>
            <w:shd w:val="clear" w:color="000000" w:fill="D9D9D9"/>
          </w:tcPr>
          <w:p w14:paraId="50ADAFA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32378D6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183881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4ABBF1B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bottom w:val="nil"/>
            </w:tcBorders>
            <w:shd w:val="clear" w:color="000000" w:fill="D9D9D9"/>
          </w:tcPr>
          <w:p w14:paraId="2734EE7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34AC53A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5211BEA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bottom w:val="nil"/>
            </w:tcBorders>
            <w:shd w:val="clear" w:color="000000" w:fill="D9D9D9"/>
            <w:noWrap/>
            <w:vAlign w:val="bottom"/>
            <w:hideMark/>
          </w:tcPr>
          <w:p w14:paraId="0DCCD59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bottom w:val="nil"/>
            </w:tcBorders>
            <w:shd w:val="clear" w:color="000000" w:fill="D9D9D9"/>
          </w:tcPr>
          <w:p w14:paraId="062B5E3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C499C" w:rsidRPr="006C499C" w14:paraId="5455EB14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0032B" w14:textId="1133E130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blic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6574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FCDD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757D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1B30A9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ADC8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A9F6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1F80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A74F4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7383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4723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3EE98E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36C7F2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C499C" w:rsidRPr="006C499C" w14:paraId="751FF097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85326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AE6C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4DBA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C653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7EB317D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6636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1420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E38C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224A29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DC6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157E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9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606F84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9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446F19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05252041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DC2E5" w14:textId="12336811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rivate Insurance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(Ref: No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AB6B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057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8A65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5442A49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1CD5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E4B5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CCA7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F3098E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726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629D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4C0807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780C264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6B036EF5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30266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00A6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AE08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3E1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2BCD72E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F120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3F3F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2CE2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3DBC7BD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7219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FDFA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4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E345F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0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2A49C47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0BE2EFE1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4A9C2" w14:textId="02CB9F3B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ighest Educational Attainment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="006C4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Ref: Unschooled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161F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7857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7E62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14:paraId="6964F0F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CC6D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4E5C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085B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926D00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7F48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E057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B6569D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3C9A70B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33484632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ECB92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lementary school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4486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B53C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9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95B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8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3F9F2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A16D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B880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F594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7B10CA9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9D05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B45D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2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4B342F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5C1BD85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</w:tr>
      <w:tr w:rsidR="006C499C" w:rsidRPr="006C499C" w14:paraId="33FAEFF8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9C0E8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Junior High School 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A6ED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AA03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0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2539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03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CFB3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DDA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BD29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7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A518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78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4AC6991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CA4A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69B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2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53573E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7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6EAB12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4A7F69AD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4DB21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nior High School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759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0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7EB6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06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EB19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35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10D7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F170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6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33E3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49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763B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43A8DD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2EA0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7C83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24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5687AA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8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5436845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1B1D5593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5DF8D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igher Education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DE5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0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C87C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8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1953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.99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53F9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6101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.3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473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7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C654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.94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7B0712D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B84A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1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D92F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79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58C482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.27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31B8D7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F599A" w:rsidRPr="006C499C" w14:paraId="5687CC58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4F68A6D1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gular User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CD4858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013719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4F8CCA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57D0CC2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034203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6AC3D86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651069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1D77833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CF08D4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036973A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D9D9D9"/>
            <w:noWrap/>
            <w:vAlign w:val="bottom"/>
            <w:hideMark/>
          </w:tcPr>
          <w:p w14:paraId="7F87903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000000" w:fill="D9D9D9"/>
            <w:vAlign w:val="bottom"/>
          </w:tcPr>
          <w:p w14:paraId="0EB5263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527CC84F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726EF" w14:textId="6BAA6872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blic Insurance</w:t>
            </w:r>
            <w:r w:rsidR="006C4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="006C499C"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Ref: No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D65E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C43C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063A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D143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DE56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5EB8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91E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05214AF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65C9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C06A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477BB5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205AB27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3FF9BE27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D5312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8A13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EC13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6E77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BB36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F309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8027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2C2C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686828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A7A9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F270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6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AA884A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0DF6612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5EF2BB4F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0C5B7" w14:textId="20386188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rivate Insurance</w:t>
            </w:r>
            <w:r w:rsidR="006C4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="006C499C" w:rsidRPr="00BD1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Ref: No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DFEB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2328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8989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3B4C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9EAF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6D4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2C36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70EF32D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E359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A2FB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C65DEE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2B25A9E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7D0FE751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8A3BD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E3B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FDC1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BB4A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FE31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BA28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6C56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EAD6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7C5FCEE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0E5B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4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847D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11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D79A23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12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5E51A4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6C499C" w:rsidRPr="006C499C" w14:paraId="1F61014A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A0D5A" w14:textId="59F81CA4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ighest Educational Attainment</w:t>
            </w:r>
            <w:r w:rsidR="006C4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br/>
              <w:t xml:space="preserve"> </w:t>
            </w:r>
            <w:r w:rsidR="006C499C" w:rsidRPr="00BD12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Ref: Unschooled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F2A8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E9DE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BCD3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D1A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BCD5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0694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496C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4F280D2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E77D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8AD6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E402B2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5EC3FA2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4F187635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B3A2A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schooled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345A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332A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B834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89E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28E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9070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E57A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21C5748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4A7E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B081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8F3124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2011348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6C499C" w:rsidRPr="006C499C" w14:paraId="7BA91D80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BA951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lementary school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B6F0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E467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2198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45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AF34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4392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123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8BE0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8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7FFFCE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137D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73E7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7C356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91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0BC7663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1</w:t>
            </w:r>
          </w:p>
        </w:tc>
      </w:tr>
      <w:tr w:rsidR="006C499C" w:rsidRPr="006C499C" w14:paraId="3C86B5DC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DA951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Junior High School 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55EF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922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CB51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30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6B7E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0BFD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CC7F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02A4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05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031357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9B51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42AF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B32064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7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3927878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</w:tr>
      <w:tr w:rsidR="006C499C" w:rsidRPr="006C499C" w14:paraId="759245E3" w14:textId="77777777" w:rsidTr="006C499C">
        <w:trPr>
          <w:trHeight w:val="144"/>
        </w:trPr>
        <w:tc>
          <w:tcPr>
            <w:tcW w:w="1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B89C6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nior High School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1240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5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01C1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2D91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.02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3EA09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4AAC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0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7BAC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6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46CA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.50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60C8599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2E94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C0B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5</w:t>
            </w:r>
          </w:p>
        </w:tc>
        <w:tc>
          <w:tcPr>
            <w:tcW w:w="28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D2B7A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.35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14:paraId="3810BF9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</w:p>
        </w:tc>
      </w:tr>
      <w:tr w:rsidR="006C499C" w:rsidRPr="006C499C" w14:paraId="0C674401" w14:textId="77777777" w:rsidTr="006C499C">
        <w:trPr>
          <w:trHeight w:val="144"/>
        </w:trPr>
        <w:tc>
          <w:tcPr>
            <w:tcW w:w="15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00D5B" w14:textId="77777777" w:rsidR="00FF09EA" w:rsidRPr="0041537A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igher Education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D012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.89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1E54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93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5796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.12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vAlign w:val="bottom"/>
          </w:tcPr>
          <w:p w14:paraId="78D06A5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C95B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27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7C4E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35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89EE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5.71</w:t>
            </w:r>
          </w:p>
        </w:tc>
        <w:tc>
          <w:tcPr>
            <w:tcW w:w="316" w:type="pct"/>
            <w:tcBorders>
              <w:top w:val="nil"/>
            </w:tcBorders>
            <w:vAlign w:val="bottom"/>
          </w:tcPr>
          <w:p w14:paraId="5D65532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4827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.50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F0ED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54</w:t>
            </w:r>
          </w:p>
        </w:tc>
        <w:tc>
          <w:tcPr>
            <w:tcW w:w="282" w:type="pct"/>
            <w:tcBorders>
              <w:top w:val="nil"/>
            </w:tcBorders>
            <w:noWrap/>
            <w:vAlign w:val="bottom"/>
            <w:hideMark/>
          </w:tcPr>
          <w:p w14:paraId="056A0E2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.39</w:t>
            </w:r>
          </w:p>
        </w:tc>
        <w:tc>
          <w:tcPr>
            <w:tcW w:w="303" w:type="pct"/>
            <w:tcBorders>
              <w:top w:val="nil"/>
            </w:tcBorders>
            <w:vAlign w:val="bottom"/>
          </w:tcPr>
          <w:p w14:paraId="50ACB34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153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</w:tbl>
    <w:p w14:paraId="459F5FA4" w14:textId="77777777" w:rsidR="00CA7875" w:rsidRPr="000A579D" w:rsidRDefault="00CA7875" w:rsidP="00FF09EA">
      <w:pPr>
        <w:rPr>
          <w:rFonts w:ascii="Times New Roman" w:hAnsi="Times New Roman" w:cs="Times New Roman"/>
          <w:sz w:val="14"/>
          <w:szCs w:val="14"/>
        </w:rPr>
      </w:pPr>
    </w:p>
    <w:p w14:paraId="0B98B6D4" w14:textId="77777777" w:rsidR="00FF09EA" w:rsidRPr="000A579D" w:rsidRDefault="00FF09EA" w:rsidP="00FF09EA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0A579D">
        <w:rPr>
          <w:rFonts w:ascii="Times New Roman" w:hAnsi="Times New Roman" w:cs="Times New Roman"/>
          <w:sz w:val="14"/>
          <w:szCs w:val="14"/>
        </w:rPr>
        <w:t>OR: Odd Ratio, CI: Confidence Interval</w:t>
      </w:r>
    </w:p>
    <w:p w14:paraId="7CAA88B4" w14:textId="77777777" w:rsidR="00FF09EA" w:rsidRPr="000A579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proofErr w:type="spellStart"/>
      <w:r w:rsidRPr="000A579D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0A579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A579D">
        <w:rPr>
          <w:rFonts w:ascii="Times New Roman" w:hAnsi="Times New Roman" w:cs="Times New Roman"/>
          <w:sz w:val="14"/>
          <w:szCs w:val="14"/>
        </w:rPr>
        <w:t xml:space="preserve"> (</w:t>
      </w:r>
      <w:r>
        <w:rPr>
          <w:rFonts w:ascii="Times New Roman" w:hAnsi="Times New Roman" w:cs="Times New Roman"/>
          <w:sz w:val="14"/>
          <w:szCs w:val="14"/>
        </w:rPr>
        <w:t>Education Status</w:t>
      </w:r>
      <w:r w:rsidRPr="000A579D">
        <w:rPr>
          <w:rFonts w:ascii="Times New Roman" w:hAnsi="Times New Roman" w:cs="Times New Roman"/>
          <w:sz w:val="14"/>
          <w:szCs w:val="14"/>
        </w:rPr>
        <w:t xml:space="preserve">) </w:t>
      </w:r>
    </w:p>
    <w:p w14:paraId="354B493E" w14:textId="77777777" w:rsidR="00FF09EA" w:rsidRPr="0014348A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proofErr w:type="spellStart"/>
      <w:r w:rsidRPr="000A579D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0A579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A579D">
        <w:rPr>
          <w:rFonts w:ascii="Times New Roman" w:hAnsi="Times New Roman" w:cs="Times New Roman"/>
          <w:sz w:val="14"/>
          <w:szCs w:val="14"/>
        </w:rPr>
        <w:t xml:space="preserve"> (E</w:t>
      </w:r>
      <w:r>
        <w:rPr>
          <w:rFonts w:ascii="Times New Roman" w:hAnsi="Times New Roman" w:cs="Times New Roman"/>
          <w:sz w:val="14"/>
          <w:szCs w:val="14"/>
        </w:rPr>
        <w:t>ducation Status</w:t>
      </w:r>
      <w:r w:rsidRPr="000A579D">
        <w:rPr>
          <w:rFonts w:ascii="Times New Roman" w:hAnsi="Times New Roman" w:cs="Times New Roman"/>
          <w:sz w:val="14"/>
          <w:szCs w:val="14"/>
        </w:rPr>
        <w:t xml:space="preserve">) + Confounders </w:t>
      </w:r>
      <w:r w:rsidRPr="0014348A">
        <w:rPr>
          <w:rFonts w:ascii="Times New Roman" w:hAnsi="Times New Roman" w:cs="Times New Roman"/>
          <w:sz w:val="14"/>
          <w:szCs w:val="14"/>
        </w:rPr>
        <w:t>(sex, age, ethnicity, religion, marital status, household size, and residency)</w:t>
      </w:r>
    </w:p>
    <w:p w14:paraId="2445A013" w14:textId="77777777" w:rsidR="00FF09EA" w:rsidRPr="000A579D" w:rsidRDefault="00FF09EA" w:rsidP="00FF09EA">
      <w:pPr>
        <w:spacing w:after="0" w:line="276" w:lineRule="auto"/>
        <w:rPr>
          <w:rFonts w:ascii="Times New Roman" w:hAnsi="Times New Roman" w:cs="Times New Roman"/>
          <w:i/>
          <w:iCs/>
          <w:sz w:val="14"/>
          <w:szCs w:val="14"/>
        </w:rPr>
      </w:pPr>
      <w:proofErr w:type="spellStart"/>
      <w:r w:rsidRPr="000A579D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0A579D">
        <w:rPr>
          <w:rFonts w:ascii="Times New Roman" w:hAnsi="Times New Roman" w:cs="Times New Roman"/>
          <w:sz w:val="14"/>
          <w:szCs w:val="14"/>
        </w:rPr>
        <w:t>Exposure</w:t>
      </w:r>
      <w:proofErr w:type="spellEnd"/>
      <w:r w:rsidRPr="000A579D">
        <w:rPr>
          <w:rFonts w:ascii="Times New Roman" w:hAnsi="Times New Roman" w:cs="Times New Roman"/>
          <w:sz w:val="14"/>
          <w:szCs w:val="14"/>
        </w:rPr>
        <w:t xml:space="preserve"> (</w:t>
      </w:r>
      <w:r>
        <w:rPr>
          <w:rFonts w:ascii="Times New Roman" w:hAnsi="Times New Roman" w:cs="Times New Roman"/>
          <w:sz w:val="14"/>
          <w:szCs w:val="14"/>
        </w:rPr>
        <w:t>Education Status</w:t>
      </w:r>
      <w:r w:rsidRPr="000A579D">
        <w:rPr>
          <w:rFonts w:ascii="Times New Roman" w:hAnsi="Times New Roman" w:cs="Times New Roman"/>
          <w:sz w:val="14"/>
          <w:szCs w:val="14"/>
        </w:rPr>
        <w:t>) + Mediator (Public Insurance and Private Insurance) + Confounder</w:t>
      </w:r>
    </w:p>
    <w:p w14:paraId="1E1AB67F" w14:textId="77777777" w:rsidR="00FF09EA" w:rsidRPr="000A579D" w:rsidRDefault="00FF09EA" w:rsidP="00FF09EA">
      <w:pPr>
        <w:rPr>
          <w:rFonts w:ascii="Times New Roman" w:hAnsi="Times New Roman" w:cs="Times New Roman"/>
          <w:sz w:val="14"/>
          <w:szCs w:val="14"/>
        </w:rPr>
      </w:pPr>
      <w:r w:rsidRPr="000A579D">
        <w:rPr>
          <w:rFonts w:ascii="Times New Roman" w:hAnsi="Times New Roman" w:cs="Times New Roman"/>
          <w:sz w:val="14"/>
          <w:szCs w:val="14"/>
        </w:rPr>
        <w:br w:type="page"/>
      </w:r>
    </w:p>
    <w:p w14:paraId="01D7E575" w14:textId="77777777" w:rsidR="00FF09EA" w:rsidRDefault="00FF09EA" w:rsidP="00FF09E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0A5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Material 2 :</w:t>
      </w:r>
      <w:r>
        <w:rPr>
          <w:rFonts w:ascii="Times New Roman" w:hAnsi="Times New Roman" w:cs="Times New Roman"/>
          <w:sz w:val="18"/>
          <w:szCs w:val="18"/>
        </w:rPr>
        <w:t xml:space="preserve"> KHB Mediation Analysis for each Public and Private Insurance Ownership</w:t>
      </w:r>
    </w:p>
    <w:p w14:paraId="528A5946" w14:textId="77777777" w:rsidR="00FF09EA" w:rsidRDefault="00FF09EA" w:rsidP="00FF09E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08FACDF" w14:textId="77777777" w:rsidR="00FF09EA" w:rsidRPr="000A579D" w:rsidRDefault="00FF09EA" w:rsidP="00FF09EA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A579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S2.1  Mediation analysis between Economic and Educational Status with Dental Utilization through Public Insurance </w:t>
      </w:r>
      <w:r w:rsidRPr="00630C89">
        <w:rPr>
          <w:rFonts w:ascii="Times New Roman" w:hAnsi="Times New Roman" w:cs="Times New Roman"/>
          <w:sz w:val="20"/>
          <w:szCs w:val="20"/>
        </w:rPr>
        <w:t>(n=26,351)</w:t>
      </w:r>
    </w:p>
    <w:p w14:paraId="42E7BAB5" w14:textId="77777777" w:rsidR="00FF09EA" w:rsidRPr="000A579D" w:rsidRDefault="00FF09EA" w:rsidP="00FF09EA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12"/>
          <w:szCs w:val="12"/>
        </w:rPr>
      </w:pPr>
    </w:p>
    <w:tbl>
      <w:tblPr>
        <w:tblW w:w="5051" w:type="pct"/>
        <w:tblLayout w:type="fixed"/>
        <w:tblLook w:val="04A0" w:firstRow="1" w:lastRow="0" w:firstColumn="1" w:lastColumn="0" w:noHBand="0" w:noVBand="1"/>
      </w:tblPr>
      <w:tblGrid>
        <w:gridCol w:w="1608"/>
        <w:gridCol w:w="640"/>
        <w:gridCol w:w="640"/>
        <w:gridCol w:w="642"/>
        <w:gridCol w:w="701"/>
        <w:gridCol w:w="580"/>
        <w:gridCol w:w="644"/>
        <w:gridCol w:w="757"/>
        <w:gridCol w:w="544"/>
        <w:gridCol w:w="654"/>
        <w:gridCol w:w="807"/>
        <w:gridCol w:w="608"/>
        <w:gridCol w:w="620"/>
      </w:tblGrid>
      <w:tr w:rsidR="00FF09EA" w:rsidRPr="005A4A7A" w14:paraId="56DB7A6A" w14:textId="77777777" w:rsidTr="00386D48">
        <w:trPr>
          <w:trHeight w:val="144"/>
        </w:trPr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8779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203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F01" w14:textId="57C1AA1D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 xml:space="preserve">Irregular </w:t>
            </w:r>
            <w:r w:rsidR="00D47AF3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Utilization</w:t>
            </w:r>
          </w:p>
        </w:tc>
        <w:tc>
          <w:tcPr>
            <w:tcW w:w="21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9F3B" w14:textId="3BA80409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 xml:space="preserve">Regular </w:t>
            </w:r>
            <w:r w:rsidR="00D47AF3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Utilization</w:t>
            </w:r>
          </w:p>
        </w:tc>
      </w:tr>
      <w:tr w:rsidR="00FF09EA" w:rsidRPr="005A4A7A" w14:paraId="6F4AA387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287F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70D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1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E19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2</w:t>
            </w:r>
          </w:p>
        </w:tc>
        <w:tc>
          <w:tcPr>
            <w:tcW w:w="10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624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1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2FE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2</w:t>
            </w:r>
          </w:p>
        </w:tc>
      </w:tr>
      <w:tr w:rsidR="006C499C" w:rsidRPr="005A4A7A" w14:paraId="10BC894C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5553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1E8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F96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A7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80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F2D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E7B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016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F50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1BE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4B8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3E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298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</w:tr>
      <w:tr w:rsidR="006C499C" w:rsidRPr="005A4A7A" w14:paraId="175CC85B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2BEBED3F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conomic Status (Ref: Q1)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14F94C0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3AE7511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571F767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6D107E2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2CC4B6F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11AB49D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733C947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7618B7D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2D52149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40EBC7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30546ED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322D853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43B02AFA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D7F0D12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6E25465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708CA3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74303B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00F1510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44BD539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E3C21C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53E9438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6D1A47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39FF33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4A42CB2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7F78F4F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5E5A27A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7BA6D3B9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9595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04A0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49A4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058C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EBD90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308F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BB09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A267E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3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9A54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62E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2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F9D5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487C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976F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76</w:t>
            </w:r>
          </w:p>
        </w:tc>
      </w:tr>
      <w:tr w:rsidR="006C499C" w:rsidRPr="005A4A7A" w14:paraId="139ECDA3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5E50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CFF18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10F4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2C9D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E7054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2D83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D011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F537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248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F1C3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27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1A31B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1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1004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3BD3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80</w:t>
            </w:r>
          </w:p>
        </w:tc>
      </w:tr>
      <w:tr w:rsidR="006C499C" w:rsidRPr="005A4A7A" w14:paraId="573D8EEE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93D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8BB71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AA26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4143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960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4D72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F4E7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A2B7E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6C08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42B1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B618D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3401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E089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6C499C" w:rsidRPr="005A4A7A" w14:paraId="61328A2C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3246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2A44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2.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4697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FE7B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9CC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4.3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41CC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009E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29C60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0.8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DE65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9A402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9B894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1.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D7D3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8C74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4D86E61E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EB9279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A5F19A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D67F28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7CF531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7B2BE5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F3C0F1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E1C44F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D8DABF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F0BEBF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768418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5A6362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479324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88B27E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132C0393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E9E2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76C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99FA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F8DC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800F8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F580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1A73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7CCA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423C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4E3B3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58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42EC0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6696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603C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86</w:t>
            </w:r>
          </w:p>
        </w:tc>
      </w:tr>
      <w:tr w:rsidR="006C499C" w:rsidRPr="005A4A7A" w14:paraId="5022B67F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D1CF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2AA20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745C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D4AF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9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11FE3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229A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56D0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9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53CB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2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77D7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52C9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65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CD8C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8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5130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89B8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95</w:t>
            </w:r>
          </w:p>
        </w:tc>
      </w:tr>
      <w:tr w:rsidR="006C499C" w:rsidRPr="005A4A7A" w14:paraId="1BCAACC4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120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80AC5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FC9D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E0C5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BC9FB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4883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90CE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701D6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4060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7203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6ACAC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0DE2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72CB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6C499C" w:rsidRPr="005A4A7A" w14:paraId="07E5626B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979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8E8B7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2.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A427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53D2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A6F54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3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C79E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DC6A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B84F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1.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887F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35DE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B091C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1.7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4263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B50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45F60187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FD4AD0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612BB9E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5885A9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B08341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4C40D8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04801C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57A2F2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B6FB38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747ED8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D7054E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976A56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7B3EE5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CCBEAA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30AA9740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715C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A9DA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4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FEC1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90D39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252B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B66C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1F02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55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85D8B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7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6A2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ECB9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9.85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5D7A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8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EA2B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5354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32</w:t>
            </w:r>
          </w:p>
        </w:tc>
      </w:tr>
      <w:tr w:rsidR="006C499C" w:rsidRPr="005A4A7A" w14:paraId="11779C83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48A5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E4A5F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4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03EF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C46B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1FB8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A449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69F6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57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0D71E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7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79C0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ACFE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9.82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57A73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8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5D27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762D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37</w:t>
            </w:r>
          </w:p>
        </w:tc>
      </w:tr>
      <w:tr w:rsidR="006C499C" w:rsidRPr="005A4A7A" w14:paraId="5912DC4C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0F4E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3E24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C877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50F7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3EDCB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52CF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B088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43E4F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4E12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E03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540A7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245E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0A47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6C499C" w:rsidRPr="005A4A7A" w14:paraId="1CEFB0A6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2BD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9962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1499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1BBF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A5BC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0.7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730D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A97A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7D34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22CA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8E4D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6070A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-0.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DF73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1658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2A118A97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589F4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CE351D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7C87A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11B08E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5321D6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E9EBFD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B31DF8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3597B7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AE23E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493E00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805A07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AEACD9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CDE5FE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7E34EC26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97E5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6329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9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085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90DD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5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4D62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9A43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C9A7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0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F40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3.5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38D9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CC30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2.70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62110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0.9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4D3B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B3C4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8.37</w:t>
            </w:r>
          </w:p>
        </w:tc>
      </w:tr>
      <w:tr w:rsidR="006C499C" w:rsidRPr="005A4A7A" w14:paraId="252E4D8A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650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B43AE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9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53BD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655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4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E4264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E2E5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5902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0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59323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3.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84B5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EF68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2.3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64CCD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0.9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45E7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8610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8.35</w:t>
            </w:r>
          </w:p>
        </w:tc>
      </w:tr>
      <w:tr w:rsidR="006C499C" w:rsidRPr="005A4A7A" w14:paraId="3B06674B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695E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4365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6961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8669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357DB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47F8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CC0F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C3D80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2D6E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B911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3A27A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FF4A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9935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</w:tr>
      <w:tr w:rsidR="006C499C" w:rsidRPr="005A4A7A" w14:paraId="0FCB207A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774B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E6A4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05E0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498A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0EB2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AF32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E851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4BB7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8A49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EFEF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87EF7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BA39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FCA9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6586C7E5" w14:textId="77777777" w:rsidTr="007F67C7">
        <w:trPr>
          <w:trHeight w:val="144"/>
        </w:trPr>
        <w:tc>
          <w:tcPr>
            <w:tcW w:w="186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7EA9AF33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ducation Status (Ref: Unschooled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4EB3314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4B769DC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2090AAF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68FBE2B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223501D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66943E8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60301F2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31271D8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44A413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2155631C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AF8D7B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Elementary Scho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FD39A1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CB990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B9B91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3FE9F9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A3E385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03D6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E5203E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B6C765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04644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28904D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D8B734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D2A6C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4D101317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6D6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EF8C6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99A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2D6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78A66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9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4ADF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2899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55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C61E4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5811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6E2D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45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2A347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AAC1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17D9E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73</w:t>
            </w:r>
          </w:p>
        </w:tc>
      </w:tr>
      <w:tr w:rsidR="006C499C" w:rsidRPr="005A4A7A" w14:paraId="29E93070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49D2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1EFC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8941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6E8E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2129D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E69E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2A70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5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F848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BEA9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44C0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38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2544A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4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725D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36FE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66</w:t>
            </w:r>
          </w:p>
        </w:tc>
      </w:tr>
      <w:tr w:rsidR="006C499C" w:rsidRPr="005A4A7A" w14:paraId="3CAC1803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F6A7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4A46D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BE4B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1448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3F9E6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DA73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3FCB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3299E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6E6D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2D89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BF6D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8816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8045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6C499C" w:rsidRPr="005A4A7A" w14:paraId="0568334B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F5B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DC6A6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A29E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7AB3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10ED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3134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6E44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A06A0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19B5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2176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985D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8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1644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FB38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35F0E5CE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9847C85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Middle School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3AA9BD9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CDB9B2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FDB273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057B535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6739614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F56133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442B51A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4CE89AD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288C07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234B411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90DA06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ACF18A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5949E7B4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D956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1ABFB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9928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7A7C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0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AC607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ED4D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8C4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75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E6A89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F48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042C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3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EFDD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E40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0758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99</w:t>
            </w:r>
          </w:p>
        </w:tc>
      </w:tr>
      <w:tr w:rsidR="006C499C" w:rsidRPr="005A4A7A" w14:paraId="127E4A2E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C38E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3CC5E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1D67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C602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D18D5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8F06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C053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69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81391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7277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164A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20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EF60D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3E4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BA03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89</w:t>
            </w:r>
          </w:p>
        </w:tc>
      </w:tr>
      <w:tr w:rsidR="006C499C" w:rsidRPr="005A4A7A" w14:paraId="42325370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8547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35C1F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F246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37C8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DE27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701A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87EDA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565D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146E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8BD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D6B0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7DAE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5914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6C499C" w:rsidRPr="005A4A7A" w14:paraId="1504F271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CDF3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4AA1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DDA6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11F3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E6C9B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4167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EAF8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5138F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2606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903A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4D9BA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2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8E68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09DD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5EDCA214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D593A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High School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118DFC6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0F19D99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6DBC155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638CAFD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743566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5D55775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32D035F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78B3647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522800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6797439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108118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D94570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1F72B7F0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CBFB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98398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0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46FC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0D67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3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4FB33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6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C5DF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CA92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24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82761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6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F9354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DFEB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7.1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A0D01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1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C3C5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3417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9.75</w:t>
            </w:r>
          </w:p>
        </w:tc>
      </w:tr>
      <w:tr w:rsidR="006C499C" w:rsidRPr="005A4A7A" w14:paraId="05660501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3FE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ACF2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9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A671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16EE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2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77E7A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4.5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E24A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3.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08BE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10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94256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3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D119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8372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6.25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78AB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9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B59D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30CF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9.20</w:t>
            </w:r>
          </w:p>
        </w:tc>
      </w:tr>
      <w:tr w:rsidR="006C499C" w:rsidRPr="005A4A7A" w14:paraId="10FB45BD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A89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28FA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E01F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E23B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1D0C2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82AD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0E29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42465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1AFB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E716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2103D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D01F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61E0D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</w:tr>
      <w:tr w:rsidR="006C499C" w:rsidRPr="005A4A7A" w14:paraId="790D4B5F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2EE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6A26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0ADB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4578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FF73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CEDC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9ABA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5A00E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17E5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913C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8349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5B43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02A8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0183BA60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167F0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Higher Education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CCD0F5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1D3774A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894528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D2F26F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4F6995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366512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743891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4EE842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D51B03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1E280E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97803F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C3D2A1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499C" w:rsidRPr="005A4A7A" w14:paraId="450C7F18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B371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DC33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9.1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770D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FFF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2.0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4CC20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0.3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D858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7675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3.88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04B81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5.0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746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1883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8.74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D391B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7.8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8A6E3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28E5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7.37</w:t>
            </w:r>
          </w:p>
        </w:tc>
      </w:tr>
      <w:tr w:rsidR="006C499C" w:rsidRPr="005A4A7A" w14:paraId="2B1ED3FC" w14:textId="77777777" w:rsidTr="007F67C7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987C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0A7B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8.5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3AEE4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6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9174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1.3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FC0D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9.8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59FB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E193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3.24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8AEB23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3.5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B7D8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.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C49E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73.87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6C589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6.8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90919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2E592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54.21</w:t>
            </w:r>
          </w:p>
        </w:tc>
      </w:tr>
      <w:tr w:rsidR="0041537A" w:rsidRPr="005A4A7A" w14:paraId="4F2FEF14" w14:textId="77777777" w:rsidTr="0041537A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217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BD7E8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6948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3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DEB0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EEE92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32E41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25DF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A905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100E6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C4B79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84B9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58CF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3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3FA8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</w:tr>
      <w:tr w:rsidR="006F599A" w:rsidRPr="005A4A7A" w14:paraId="6DE1BE0B" w14:textId="77777777" w:rsidTr="00CD5DAC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B5C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ublic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128C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F90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FA27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59E3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42535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4520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C7080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A5A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4F37B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D857C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0A579D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6AAAE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BDBD" w14:textId="77777777" w:rsidR="00FF09EA" w:rsidRPr="003478CC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7CDA12CE" w14:textId="77777777" w:rsidR="00CD5DAC" w:rsidRDefault="00CD5DAC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</w:p>
    <w:p w14:paraId="0844A9A8" w14:textId="2B4B2513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OR: </w:t>
      </w:r>
      <w:r>
        <w:rPr>
          <w:rFonts w:ascii="Times New Roman" w:hAnsi="Times New Roman" w:cs="Times New Roman"/>
          <w:sz w:val="14"/>
          <w:szCs w:val="14"/>
        </w:rPr>
        <w:t>Odd Ratio</w:t>
      </w:r>
      <w:r w:rsidRPr="00025A6D">
        <w:rPr>
          <w:rFonts w:ascii="Times New Roman" w:hAnsi="Times New Roman" w:cs="Times New Roman"/>
          <w:sz w:val="14"/>
          <w:szCs w:val="14"/>
        </w:rPr>
        <w:t>, CI: Confidence Interval, PM: Proportion Mediated</w:t>
      </w:r>
    </w:p>
    <w:p w14:paraId="4D2D36AC" w14:textId="77777777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Model 1 = Unadjusted model (Economic </w:t>
      </w:r>
      <w:r w:rsidRPr="00025A6D">
        <w:rPr>
          <w:rFonts w:ascii="Times New Roman" w:hAnsi="Times New Roman" w:cs="Times New Roman"/>
          <w:b/>
          <w:bCs/>
          <w:i/>
          <w:iCs/>
          <w:sz w:val="14"/>
          <w:szCs w:val="14"/>
        </w:rPr>
        <w:t>or</w:t>
      </w:r>
      <w:r w:rsidRPr="00025A6D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025A6D">
        <w:rPr>
          <w:rFonts w:ascii="Times New Roman" w:hAnsi="Times New Roman" w:cs="Times New Roman"/>
          <w:sz w:val="14"/>
          <w:szCs w:val="14"/>
        </w:rPr>
        <w:t xml:space="preserve">Education status </w:t>
      </w:r>
      <w:r w:rsidRPr="00025A6D">
        <w:rPr>
          <w:rFonts w:ascii="Times New Roman" w:hAnsi="Times New Roman" w:cs="Times New Roman"/>
          <w:sz w:val="14"/>
          <w:szCs w:val="14"/>
        </w:rPr>
        <w:sym w:font="Wingdings" w:char="F0E0"/>
      </w:r>
      <w:r w:rsidRPr="00025A6D">
        <w:rPr>
          <w:rFonts w:ascii="Times New Roman" w:hAnsi="Times New Roman" w:cs="Times New Roman"/>
          <w:sz w:val="14"/>
          <w:szCs w:val="14"/>
        </w:rPr>
        <w:t xml:space="preserve"> Public Insurance </w:t>
      </w:r>
      <w:r w:rsidRPr="00025A6D">
        <w:rPr>
          <w:rFonts w:ascii="Times New Roman" w:hAnsi="Times New Roman" w:cs="Times New Roman"/>
          <w:sz w:val="14"/>
          <w:szCs w:val="14"/>
        </w:rPr>
        <w:sym w:font="Wingdings" w:char="F0E0"/>
      </w:r>
      <w:r w:rsidRPr="00025A6D">
        <w:rPr>
          <w:rFonts w:ascii="Times New Roman" w:hAnsi="Times New Roman" w:cs="Times New Roman"/>
          <w:sz w:val="14"/>
          <w:szCs w:val="14"/>
        </w:rPr>
        <w:t xml:space="preserve"> Dental Utilization</w:t>
      </w:r>
      <w:r>
        <w:rPr>
          <w:rFonts w:ascii="Times New Roman" w:hAnsi="Times New Roman" w:cs="Times New Roman"/>
          <w:sz w:val="14"/>
          <w:szCs w:val="14"/>
        </w:rPr>
        <w:t>)</w:t>
      </w:r>
    </w:p>
    <w:p w14:paraId="5A973781" w14:textId="77777777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>Model 2=Model 1 adjusted with confounders (sex, age, ethnicity, religion, marital status, household size, and residency)</w:t>
      </w:r>
    </w:p>
    <w:p w14:paraId="76393397" w14:textId="77777777" w:rsidR="00FF09EA" w:rsidRPr="005A4A7A" w:rsidRDefault="00FF09EA" w:rsidP="00FF09EA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 *Significant at p &lt; 0.05; **Significant at p &lt; 0.01</w:t>
      </w:r>
    </w:p>
    <w:p w14:paraId="0B7D1EFF" w14:textId="77777777" w:rsidR="00FF09EA" w:rsidRDefault="00FF09EA" w:rsidP="00FF09E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5A1AC8EB" w14:textId="77777777" w:rsidR="00FF09EA" w:rsidRPr="000A579D" w:rsidRDefault="00FF09EA" w:rsidP="00FF09EA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  <w:r w:rsidRPr="000A579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S2.2  Mediation analysis between Economic and Educational Status with Dental Utilization through Private Insurance </w:t>
      </w:r>
      <w:r w:rsidRPr="00630C89">
        <w:rPr>
          <w:rFonts w:ascii="Times New Roman" w:hAnsi="Times New Roman" w:cs="Times New Roman"/>
          <w:sz w:val="20"/>
          <w:szCs w:val="20"/>
        </w:rPr>
        <w:t>(n=26,351)</w:t>
      </w:r>
    </w:p>
    <w:p w14:paraId="509AC69F" w14:textId="77777777" w:rsidR="00FF09EA" w:rsidRDefault="00FF09EA" w:rsidP="00FF09E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051" w:type="pct"/>
        <w:tblLayout w:type="fixed"/>
        <w:tblLook w:val="04A0" w:firstRow="1" w:lastRow="0" w:firstColumn="1" w:lastColumn="0" w:noHBand="0" w:noVBand="1"/>
      </w:tblPr>
      <w:tblGrid>
        <w:gridCol w:w="1608"/>
        <w:gridCol w:w="640"/>
        <w:gridCol w:w="640"/>
        <w:gridCol w:w="642"/>
        <w:gridCol w:w="701"/>
        <w:gridCol w:w="580"/>
        <w:gridCol w:w="644"/>
        <w:gridCol w:w="757"/>
        <w:gridCol w:w="544"/>
        <w:gridCol w:w="654"/>
        <w:gridCol w:w="784"/>
        <w:gridCol w:w="631"/>
        <w:gridCol w:w="620"/>
      </w:tblGrid>
      <w:tr w:rsidR="00FF09EA" w:rsidRPr="005A4A7A" w14:paraId="2360D4D6" w14:textId="77777777" w:rsidTr="00386D48">
        <w:trPr>
          <w:trHeight w:val="144"/>
        </w:trPr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A723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203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E0B4" w14:textId="37AF9D85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 xml:space="preserve">Irregular </w:t>
            </w:r>
            <w:r w:rsidR="0025299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Utilization</w:t>
            </w:r>
          </w:p>
        </w:tc>
        <w:tc>
          <w:tcPr>
            <w:tcW w:w="21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1DF3" w14:textId="673ABF65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 xml:space="preserve">Regular </w:t>
            </w:r>
            <w:r w:rsidR="0025299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Utilization</w:t>
            </w:r>
          </w:p>
        </w:tc>
      </w:tr>
      <w:tr w:rsidR="00FF09EA" w:rsidRPr="005A4A7A" w14:paraId="44E47FD3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DC40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A2C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1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F211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2</w:t>
            </w:r>
          </w:p>
        </w:tc>
        <w:tc>
          <w:tcPr>
            <w:tcW w:w="10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7D33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1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CD4A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del 2</w:t>
            </w:r>
          </w:p>
        </w:tc>
      </w:tr>
      <w:tr w:rsidR="00FF09EA" w:rsidRPr="005A4A7A" w14:paraId="44B1F995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A9BB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29E0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4008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3B96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CAAD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18E1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34E5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2822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6C67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9345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8E77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OR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4140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Lower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FBCE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%CI Upper</w:t>
            </w:r>
          </w:p>
        </w:tc>
      </w:tr>
      <w:tr w:rsidR="00FF09EA" w:rsidRPr="005A4A7A" w14:paraId="44EEE478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7AC0AA9B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conomic Status (Ref: Q1)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4C5E0893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4E7BCA71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7E121F1F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1840F2CF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0EAF9D22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022BE218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688D63CB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133A61FB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41CD8EA2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3939"/>
            <w:noWrap/>
            <w:hideMark/>
          </w:tcPr>
          <w:p w14:paraId="05E5BC64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5978EC25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3939"/>
            <w:noWrap/>
            <w:hideMark/>
          </w:tcPr>
          <w:p w14:paraId="0F081A8A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FF09EA" w:rsidRPr="005A4A7A" w14:paraId="7F9B2FD0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BF9C3F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20D9EFC2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63CFBB45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3501F15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23C53A61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605D553B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779BA8E6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29AB720C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142FED1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72366433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hideMark/>
          </w:tcPr>
          <w:p w14:paraId="2BAEF549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7204B5A0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9B8BF99" w14:textId="77777777" w:rsidR="00FF09EA" w:rsidRPr="005A4C6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FF09EA" w:rsidRPr="005A4A7A" w14:paraId="26412DC4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3997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C5FF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29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9BE2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FAB1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3668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23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20DD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A743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F39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2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B5B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B00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DD2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02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0F3A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F73F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65</w:t>
            </w:r>
          </w:p>
        </w:tc>
      </w:tr>
      <w:tr w:rsidR="00FF09EA" w:rsidRPr="005A4A7A" w14:paraId="14CC2F2A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9EB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EB4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27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A25B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CC9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F1B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22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7F3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0D9C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FEEF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1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E2B9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B988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8186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97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838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EABA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57</w:t>
            </w:r>
          </w:p>
        </w:tc>
      </w:tr>
      <w:tr w:rsidR="00FF09EA" w:rsidRPr="005A4A7A" w14:paraId="10FBB9FD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1DA5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0366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2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40A2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724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B9AB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4E6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7B38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4F8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05A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49F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B49B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1DB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9CC3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6</w:t>
            </w:r>
          </w:p>
        </w:tc>
      </w:tr>
      <w:tr w:rsidR="00FF09EA" w:rsidRPr="005A4A7A" w14:paraId="762FFBD1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E352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F946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6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D4EE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87D5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E07E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27F9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86B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D0F0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6CB3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E31D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A64D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A4E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091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</w:tr>
      <w:tr w:rsidR="00FF09EA" w:rsidRPr="005A4A7A" w14:paraId="5543715F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DC64CF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071411A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27F4D1F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7628867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0BBC505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5263C97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5933BCB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30DC331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0AA1CFE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7CB2A29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6C157A5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0F0327A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07153FF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45487377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1B69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531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62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E82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606D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2341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53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4133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0BA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33FF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8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C97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56B9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E454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54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3CD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DBBC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49</w:t>
            </w:r>
          </w:p>
        </w:tc>
      </w:tr>
      <w:tr w:rsidR="00FF09EA" w:rsidRPr="005A4A7A" w14:paraId="2D551915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7759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9400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57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9932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EED6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63EA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50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EED1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F2A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DE694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5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3785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B3F8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B75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40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C05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DDF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24</w:t>
            </w:r>
          </w:p>
        </w:tc>
      </w:tr>
      <w:tr w:rsidR="00FF09EA" w:rsidRPr="005A4A7A" w14:paraId="270D62C3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1811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0B0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03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D11D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26BA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9AE6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3939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8F6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4F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0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FA3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EA1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485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06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66FE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098A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9</w:t>
            </w:r>
          </w:p>
        </w:tc>
      </w:tr>
      <w:tr w:rsidR="00FF09EA" w:rsidRPr="005A4A7A" w14:paraId="6D2855F0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A4BD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AE9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7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4BF1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558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41DA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E61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494B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AD9B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F577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229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B07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670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B27F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</w:tr>
      <w:tr w:rsidR="00FF09EA" w:rsidRPr="005A4A7A" w14:paraId="4C85AB54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75CF06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2593F65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385D52C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6F3E3FF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4229AB9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53A9BD0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31C51C8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71E3DA8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4D43606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2CD751A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5B651B0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50CB032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</w:tcPr>
          <w:p w14:paraId="1744FC0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3276CA71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88FC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12B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39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9219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7F2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72A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22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F493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2B0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69A6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4.8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E67D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277B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8.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6EAA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4.31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5C8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ECE2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7.42</w:t>
            </w:r>
          </w:p>
        </w:tc>
      </w:tr>
      <w:tr w:rsidR="00FF09EA" w:rsidRPr="005A4A7A" w14:paraId="7BC38857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0D99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511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25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9D2A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2B2C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11D9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2.12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7E9A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BFC1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3F12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4.1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822D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581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7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5CF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3.84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5BF4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E67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6.63</w:t>
            </w:r>
          </w:p>
        </w:tc>
      </w:tr>
      <w:tr w:rsidR="00FF09EA" w:rsidRPr="005A4A7A" w14:paraId="0146057A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6526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19E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06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939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C0E2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7F4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05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4D93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D012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2BCB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1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DA59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9E0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4CA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1.12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A76A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22F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6</w:t>
            </w:r>
          </w:p>
        </w:tc>
      </w:tr>
      <w:tr w:rsidR="00FF09EA" w:rsidRPr="005A4A7A" w14:paraId="2F244830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CA65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D83E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6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AC41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1414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3C7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9A9F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A24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F679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9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4D1E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AB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B81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8DB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ADB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</w:tr>
      <w:tr w:rsidR="00FF09EA" w:rsidRPr="005A4A7A" w14:paraId="26047482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21E13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Q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C78811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5FC2B8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200AC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64966F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9006EF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AEEEE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20ED0B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D6A691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64EFC1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F2AAD1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33E386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507599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4FEC4873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6EBA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A4B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9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5135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2A50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C38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5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6DE8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465C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1FAC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0.7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EA2F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6.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F06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8.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631C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9.0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660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5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E00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5.27</w:t>
            </w:r>
          </w:p>
        </w:tc>
      </w:tr>
      <w:tr w:rsidR="00FF09EA" w:rsidRPr="005A4A7A" w14:paraId="7F45847E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458F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D5A5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4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06C5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9152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E5BC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2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4BC5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FD0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3.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A973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7.9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7FB5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2E53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3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0654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7.1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AC0D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4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F25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2.07</w:t>
            </w:r>
          </w:p>
        </w:tc>
      </w:tr>
      <w:tr w:rsidR="00FF09EA" w:rsidRPr="005A4A7A" w14:paraId="195FCFAE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C425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5A4C6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885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08E0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931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6AC2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8493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6B8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B12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5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8F01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FBB2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AEF4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27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4E2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54CC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.32</w:t>
            </w:r>
          </w:p>
        </w:tc>
      </w:tr>
      <w:tr w:rsidR="00FF09EA" w:rsidRPr="005A4A7A" w14:paraId="696F48CD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138A" w14:textId="77777777" w:rsidR="00FF09EA" w:rsidRPr="005A4C6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59F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8.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23C5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1B1F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35B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7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687A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5FB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034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12.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3FC5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4FA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B72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D04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D78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Aptos Narrow" w:hAnsi="Aptos Narrow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7F1FEB28" w14:textId="77777777" w:rsidTr="00386D48">
        <w:trPr>
          <w:trHeight w:val="144"/>
        </w:trPr>
        <w:tc>
          <w:tcPr>
            <w:tcW w:w="186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6D48D1B0" w14:textId="77777777" w:rsidR="00FF09EA" w:rsidRPr="00A2730E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ducation Status (Ref: Unschooled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1DA138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4CFCF3B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1F1EDE2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7E3DE8E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281D5C4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096A18F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3939"/>
            <w:noWrap/>
            <w:vAlign w:val="bottom"/>
            <w:hideMark/>
          </w:tcPr>
          <w:p w14:paraId="464D6BC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232D01F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3939"/>
            <w:noWrap/>
            <w:vAlign w:val="bottom"/>
            <w:hideMark/>
          </w:tcPr>
          <w:p w14:paraId="10B15BE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FF09EA" w:rsidRPr="005A4A7A" w14:paraId="34C6280D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8D64DB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Elementary Scho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962DAD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071FCD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FFD877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C42C5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89B22A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8E647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BB23C9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FCA7E2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657C66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063953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604E8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4B23C7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FF09EA" w:rsidRPr="005A4A7A" w14:paraId="6B6E6FB4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4281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92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24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E18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886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E1D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AED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CD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454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BAB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27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5BE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BB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4</w:t>
            </w:r>
          </w:p>
        </w:tc>
      </w:tr>
      <w:tr w:rsidR="00FF09EA" w:rsidRPr="005A4A7A" w14:paraId="65AA99A8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467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7F9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DD0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33D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2BE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6C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B95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A5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6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18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1B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73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5A2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75F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7</w:t>
            </w:r>
          </w:p>
        </w:tc>
      </w:tr>
      <w:tr w:rsidR="00FF09EA" w:rsidRPr="005A4A7A" w14:paraId="08C6BC75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AC9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8ED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CF9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5C2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40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4E9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38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96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8A7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46D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5E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3A2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DFB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3</w:t>
            </w:r>
          </w:p>
        </w:tc>
      </w:tr>
      <w:tr w:rsidR="00FF09EA" w:rsidRPr="005A4A7A" w14:paraId="76BFD2F5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939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5C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BD0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8AE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5C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AEE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97B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7D1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AF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83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22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sz w:val="12"/>
                <w:szCs w:val="12"/>
              </w:rPr>
              <w:t>-1.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960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694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7E08537A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0CFF1C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Middle School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5A3A39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1C8EB6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3FC4DDA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1435FD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0C0851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4BD750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33E780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90C95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388EC0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6D428E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431132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9B7DF8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13473537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6A0E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62F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5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8C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0E3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B9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36A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86D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0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E5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CA4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D5F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4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24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C59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447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07</w:t>
            </w:r>
          </w:p>
        </w:tc>
      </w:tr>
      <w:tr w:rsidR="00FF09EA" w:rsidRPr="005A4A7A" w14:paraId="6B42EF26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4A5C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7AEC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7ED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909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1E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F67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770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6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65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FB6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8BA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9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CC2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D46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496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91</w:t>
            </w:r>
          </w:p>
        </w:tc>
      </w:tr>
      <w:tr w:rsidR="00FF09EA" w:rsidRPr="005A4A7A" w14:paraId="60B5A20D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72E1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EC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3BC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147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E48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246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511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D8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300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D07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66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8F3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A15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6</w:t>
            </w:r>
          </w:p>
        </w:tc>
      </w:tr>
      <w:tr w:rsidR="00FF09EA" w:rsidRPr="005A4A7A" w14:paraId="3296E2DF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FB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643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1A9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352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D4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CAE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DF2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FD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85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A67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2C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552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7E5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2AADB1E9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18A4F1D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High School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209FE0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631B0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90F9B4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6C4C93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666FA7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A3CB1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1B3617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9ADD9F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D90594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5BE1CF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969E23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18DB9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3B05B618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00FF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02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D34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866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3C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B57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B3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F6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381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9D0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6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F04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57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ACA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6D1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3</w:t>
            </w:r>
          </w:p>
        </w:tc>
      </w:tr>
      <w:tr w:rsidR="00FF09EA" w:rsidRPr="005A4A7A" w14:paraId="23ABDB84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9846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24D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3AE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0B4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838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98A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100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0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D6B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5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A2E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5A6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6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247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899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6BB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88</w:t>
            </w:r>
          </w:p>
        </w:tc>
      </w:tr>
      <w:tr w:rsidR="00FF09EA" w:rsidRPr="005A4A7A" w14:paraId="6F1B49A1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2C00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5B3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424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BA9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9C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7AE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B25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7B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1CD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31C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6D7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33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3BA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8</w:t>
            </w:r>
          </w:p>
        </w:tc>
      </w:tr>
      <w:tr w:rsidR="00FF09EA" w:rsidRPr="005A4A7A" w14:paraId="75F835E9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A3E5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C2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445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A51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A8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E77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5B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EDEC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728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0E7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7D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723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BFC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407A4416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3933F0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Higher Education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A679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5BB5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DFDEA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C95F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2DA0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35DE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6C14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50E65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201A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275B2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008E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29927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F09EA" w:rsidRPr="005A4A7A" w14:paraId="36CA5208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E72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otal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A5B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6B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460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9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861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5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BB4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96C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1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2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4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0CC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555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1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69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4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1A7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7076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33</w:t>
            </w:r>
          </w:p>
        </w:tc>
      </w:tr>
      <w:tr w:rsidR="00FF09EA" w:rsidRPr="005A4A7A" w14:paraId="3CE5B5DB" w14:textId="77777777" w:rsidTr="00386D48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DDB8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309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A3A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C83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6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70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8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360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692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88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E20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11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4D1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230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5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1E6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02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9163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4E1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10</w:t>
            </w:r>
          </w:p>
        </w:tc>
      </w:tr>
      <w:tr w:rsidR="0041537A" w:rsidRPr="005A4A7A" w14:paraId="595F2244" w14:textId="77777777" w:rsidTr="0041537A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6E0C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irect Effect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93E2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3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108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EE0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5A18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F76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4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019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6815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0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C020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64F1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38CF" w14:textId="77777777" w:rsidR="00FF09EA" w:rsidRPr="0041537A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41537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9</w:t>
            </w:r>
            <w:r w:rsidRPr="0041537A">
              <w:rPr>
                <w:rFonts w:ascii="Aptos Narrow" w:hAnsi="Aptos Narrow"/>
                <w:color w:val="000000"/>
                <w:sz w:val="12"/>
                <w:szCs w:val="12"/>
              </w:rPr>
              <w:t>**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2D14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FD82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5</w:t>
            </w:r>
          </w:p>
        </w:tc>
      </w:tr>
      <w:tr w:rsidR="006F599A" w:rsidRPr="005A4A7A" w14:paraId="73B0E033" w14:textId="77777777" w:rsidTr="00CD5DAC">
        <w:trPr>
          <w:trHeight w:val="144"/>
        </w:trPr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3D4" w14:textId="77777777" w:rsidR="00FF09EA" w:rsidRPr="003478CC" w:rsidRDefault="00FF09EA" w:rsidP="00386D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3478C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M by Private Insurance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25FC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sz w:val="12"/>
                <w:szCs w:val="12"/>
              </w:rPr>
              <w:t>5.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17EB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B3AE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7F07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.9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06E9A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E955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71E1F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hAnsi="Times New Roman" w:cs="Times New Roman"/>
                <w:sz w:val="12"/>
                <w:szCs w:val="12"/>
              </w:rPr>
              <w:t>11.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669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E588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16619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2730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6C92B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0224D" w14:textId="77777777" w:rsidR="00FF09EA" w:rsidRPr="00A2730E" w:rsidRDefault="00FF09EA" w:rsidP="00386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6BFE93FE" w14:textId="77777777" w:rsidR="00CD5DAC" w:rsidRDefault="00CD5DAC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</w:p>
    <w:p w14:paraId="63960ADF" w14:textId="3D010A8D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OR: </w:t>
      </w:r>
      <w:r>
        <w:rPr>
          <w:rFonts w:ascii="Times New Roman" w:hAnsi="Times New Roman" w:cs="Times New Roman"/>
          <w:sz w:val="14"/>
          <w:szCs w:val="14"/>
        </w:rPr>
        <w:t>Odd Ratio</w:t>
      </w:r>
      <w:r w:rsidRPr="00025A6D">
        <w:rPr>
          <w:rFonts w:ascii="Times New Roman" w:hAnsi="Times New Roman" w:cs="Times New Roman"/>
          <w:sz w:val="14"/>
          <w:szCs w:val="14"/>
        </w:rPr>
        <w:t>, CI: Confidence Interval, PM: Proportion Mediated</w:t>
      </w:r>
    </w:p>
    <w:p w14:paraId="0E2C0114" w14:textId="77777777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Model 1 = Unadjusted model (Economic </w:t>
      </w:r>
      <w:r w:rsidRPr="00025A6D">
        <w:rPr>
          <w:rFonts w:ascii="Times New Roman" w:hAnsi="Times New Roman" w:cs="Times New Roman"/>
          <w:b/>
          <w:bCs/>
          <w:i/>
          <w:iCs/>
          <w:sz w:val="14"/>
          <w:szCs w:val="14"/>
        </w:rPr>
        <w:t>or</w:t>
      </w:r>
      <w:r w:rsidRPr="00025A6D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025A6D">
        <w:rPr>
          <w:rFonts w:ascii="Times New Roman" w:hAnsi="Times New Roman" w:cs="Times New Roman"/>
          <w:sz w:val="14"/>
          <w:szCs w:val="14"/>
        </w:rPr>
        <w:t xml:space="preserve">Education status </w:t>
      </w:r>
      <w:r w:rsidRPr="00025A6D">
        <w:rPr>
          <w:rFonts w:ascii="Times New Roman" w:hAnsi="Times New Roman" w:cs="Times New Roman"/>
          <w:sz w:val="14"/>
          <w:szCs w:val="14"/>
        </w:rPr>
        <w:sym w:font="Wingdings" w:char="F0E0"/>
      </w:r>
      <w:r w:rsidRPr="00025A6D">
        <w:rPr>
          <w:rFonts w:ascii="Times New Roman" w:hAnsi="Times New Roman" w:cs="Times New Roman"/>
          <w:sz w:val="14"/>
          <w:szCs w:val="14"/>
        </w:rPr>
        <w:t xml:space="preserve"> Private Insurance </w:t>
      </w:r>
      <w:r w:rsidRPr="00025A6D">
        <w:rPr>
          <w:rFonts w:ascii="Times New Roman" w:hAnsi="Times New Roman" w:cs="Times New Roman"/>
          <w:sz w:val="14"/>
          <w:szCs w:val="14"/>
        </w:rPr>
        <w:sym w:font="Wingdings" w:char="F0E0"/>
      </w:r>
      <w:r w:rsidRPr="00025A6D">
        <w:rPr>
          <w:rFonts w:ascii="Times New Roman" w:hAnsi="Times New Roman" w:cs="Times New Roman"/>
          <w:sz w:val="14"/>
          <w:szCs w:val="14"/>
        </w:rPr>
        <w:t xml:space="preserve"> Dental Utilization</w:t>
      </w:r>
      <w:r>
        <w:rPr>
          <w:rFonts w:ascii="Times New Roman" w:hAnsi="Times New Roman" w:cs="Times New Roman"/>
          <w:sz w:val="14"/>
          <w:szCs w:val="14"/>
        </w:rPr>
        <w:t>)</w:t>
      </w:r>
    </w:p>
    <w:p w14:paraId="49321D9A" w14:textId="77777777" w:rsidR="00FF09EA" w:rsidRPr="00025A6D" w:rsidRDefault="00FF09EA" w:rsidP="00FF09EA">
      <w:pPr>
        <w:spacing w:after="0" w:line="276" w:lineRule="auto"/>
        <w:rPr>
          <w:rFonts w:ascii="Times New Roman" w:hAnsi="Times New Roman" w:cs="Times New Roman"/>
          <w:sz w:val="14"/>
          <w:szCs w:val="14"/>
        </w:rPr>
      </w:pPr>
      <w:r w:rsidRPr="00025A6D">
        <w:rPr>
          <w:rFonts w:ascii="Times New Roman" w:hAnsi="Times New Roman" w:cs="Times New Roman"/>
          <w:sz w:val="14"/>
          <w:szCs w:val="14"/>
        </w:rPr>
        <w:t>Model 2=Model 1 adjusted with confounders (sex, age, ethnicity, religion, marital status, household size, and residency)</w:t>
      </w:r>
    </w:p>
    <w:p w14:paraId="22A685C6" w14:textId="77777777" w:rsidR="00FF09EA" w:rsidRPr="005A4A7A" w:rsidRDefault="00FF09EA" w:rsidP="00FF09EA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025A6D">
        <w:rPr>
          <w:rFonts w:ascii="Times New Roman" w:hAnsi="Times New Roman" w:cs="Times New Roman"/>
          <w:sz w:val="14"/>
          <w:szCs w:val="14"/>
        </w:rPr>
        <w:t xml:space="preserve"> *Significant at p &lt; 0.05; **Significant at p &lt; 0.01</w:t>
      </w:r>
    </w:p>
    <w:p w14:paraId="6966B4D3" w14:textId="77777777" w:rsidR="0041319A" w:rsidRDefault="0041319A"/>
    <w:sectPr w:rsidR="00413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FCA63" w14:textId="77777777" w:rsidR="00AB0049" w:rsidRDefault="00AB0049" w:rsidP="00A2730E">
      <w:pPr>
        <w:spacing w:after="0" w:line="240" w:lineRule="auto"/>
      </w:pPr>
      <w:r>
        <w:separator/>
      </w:r>
    </w:p>
  </w:endnote>
  <w:endnote w:type="continuationSeparator" w:id="0">
    <w:p w14:paraId="54E0CBC0" w14:textId="77777777" w:rsidR="00AB0049" w:rsidRDefault="00AB0049" w:rsidP="00A27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D89B9" w14:textId="77777777" w:rsidR="00AB0049" w:rsidRDefault="00AB0049" w:rsidP="00A2730E">
      <w:pPr>
        <w:spacing w:after="0" w:line="240" w:lineRule="auto"/>
      </w:pPr>
      <w:r>
        <w:separator/>
      </w:r>
    </w:p>
  </w:footnote>
  <w:footnote w:type="continuationSeparator" w:id="0">
    <w:p w14:paraId="45F42D14" w14:textId="77777777" w:rsidR="00AB0049" w:rsidRDefault="00AB0049" w:rsidP="00A27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61089"/>
    <w:multiLevelType w:val="hybridMultilevel"/>
    <w:tmpl w:val="15A856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6B15C2"/>
    <w:multiLevelType w:val="hybridMultilevel"/>
    <w:tmpl w:val="7CF8AF4A"/>
    <w:lvl w:ilvl="0" w:tplc="46E4F9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C0B13"/>
    <w:multiLevelType w:val="hybridMultilevel"/>
    <w:tmpl w:val="35B6F4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71239D"/>
    <w:multiLevelType w:val="multilevel"/>
    <w:tmpl w:val="D99A9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4E1251"/>
    <w:multiLevelType w:val="multilevel"/>
    <w:tmpl w:val="CD6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936BBD"/>
    <w:multiLevelType w:val="multilevel"/>
    <w:tmpl w:val="048E1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9748F6"/>
    <w:multiLevelType w:val="multilevel"/>
    <w:tmpl w:val="8F263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1B4380"/>
    <w:multiLevelType w:val="multilevel"/>
    <w:tmpl w:val="6D560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4D480E"/>
    <w:multiLevelType w:val="multilevel"/>
    <w:tmpl w:val="07A2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CB2316"/>
    <w:multiLevelType w:val="multilevel"/>
    <w:tmpl w:val="998C1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78009E"/>
    <w:multiLevelType w:val="multilevel"/>
    <w:tmpl w:val="A4B8D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5F21F6"/>
    <w:multiLevelType w:val="multilevel"/>
    <w:tmpl w:val="39C81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F749DD"/>
    <w:multiLevelType w:val="multilevel"/>
    <w:tmpl w:val="D69CD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B43E10"/>
    <w:multiLevelType w:val="hybridMultilevel"/>
    <w:tmpl w:val="E1C8750E"/>
    <w:lvl w:ilvl="0" w:tplc="4A90E0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FD217DC"/>
    <w:multiLevelType w:val="multilevel"/>
    <w:tmpl w:val="EEF0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8A2F76"/>
    <w:multiLevelType w:val="hybridMultilevel"/>
    <w:tmpl w:val="FD7E632E"/>
    <w:lvl w:ilvl="0" w:tplc="3AA05EAA">
      <w:start w:val="1"/>
      <w:numFmt w:val="decimal"/>
      <w:lvlText w:val="%1."/>
      <w:lvlJc w:val="left"/>
      <w:pPr>
        <w:ind w:left="1440" w:hanging="360"/>
      </w:pPr>
    </w:lvl>
    <w:lvl w:ilvl="1" w:tplc="F284327C">
      <w:start w:val="1"/>
      <w:numFmt w:val="decimal"/>
      <w:lvlText w:val="%2."/>
      <w:lvlJc w:val="left"/>
      <w:pPr>
        <w:ind w:left="1440" w:hanging="360"/>
      </w:pPr>
    </w:lvl>
    <w:lvl w:ilvl="2" w:tplc="2DBC1432">
      <w:start w:val="1"/>
      <w:numFmt w:val="decimal"/>
      <w:lvlText w:val="%3."/>
      <w:lvlJc w:val="left"/>
      <w:pPr>
        <w:ind w:left="1440" w:hanging="360"/>
      </w:pPr>
    </w:lvl>
    <w:lvl w:ilvl="3" w:tplc="305CADE8">
      <w:start w:val="1"/>
      <w:numFmt w:val="decimal"/>
      <w:lvlText w:val="%4."/>
      <w:lvlJc w:val="left"/>
      <w:pPr>
        <w:ind w:left="1440" w:hanging="360"/>
      </w:pPr>
    </w:lvl>
    <w:lvl w:ilvl="4" w:tplc="11C2C336">
      <w:start w:val="1"/>
      <w:numFmt w:val="decimal"/>
      <w:lvlText w:val="%5."/>
      <w:lvlJc w:val="left"/>
      <w:pPr>
        <w:ind w:left="1440" w:hanging="360"/>
      </w:pPr>
    </w:lvl>
    <w:lvl w:ilvl="5" w:tplc="994EE6D0">
      <w:start w:val="1"/>
      <w:numFmt w:val="decimal"/>
      <w:lvlText w:val="%6."/>
      <w:lvlJc w:val="left"/>
      <w:pPr>
        <w:ind w:left="1440" w:hanging="360"/>
      </w:pPr>
    </w:lvl>
    <w:lvl w:ilvl="6" w:tplc="36301E38">
      <w:start w:val="1"/>
      <w:numFmt w:val="decimal"/>
      <w:lvlText w:val="%7."/>
      <w:lvlJc w:val="left"/>
      <w:pPr>
        <w:ind w:left="1440" w:hanging="360"/>
      </w:pPr>
    </w:lvl>
    <w:lvl w:ilvl="7" w:tplc="CD04B968">
      <w:start w:val="1"/>
      <w:numFmt w:val="decimal"/>
      <w:lvlText w:val="%8."/>
      <w:lvlJc w:val="left"/>
      <w:pPr>
        <w:ind w:left="1440" w:hanging="360"/>
      </w:pPr>
    </w:lvl>
    <w:lvl w:ilvl="8" w:tplc="5E660592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7D4809AC"/>
    <w:multiLevelType w:val="multilevel"/>
    <w:tmpl w:val="5EE29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694E24"/>
    <w:multiLevelType w:val="multilevel"/>
    <w:tmpl w:val="11181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1479085">
    <w:abstractNumId w:val="3"/>
  </w:num>
  <w:num w:numId="2" w16cid:durableId="325673025">
    <w:abstractNumId w:val="17"/>
  </w:num>
  <w:num w:numId="3" w16cid:durableId="221406311">
    <w:abstractNumId w:val="15"/>
  </w:num>
  <w:num w:numId="4" w16cid:durableId="792553501">
    <w:abstractNumId w:val="6"/>
  </w:num>
  <w:num w:numId="5" w16cid:durableId="1811971963">
    <w:abstractNumId w:val="14"/>
  </w:num>
  <w:num w:numId="6" w16cid:durableId="1132284769">
    <w:abstractNumId w:val="0"/>
  </w:num>
  <w:num w:numId="7" w16cid:durableId="1487044363">
    <w:abstractNumId w:val="2"/>
  </w:num>
  <w:num w:numId="8" w16cid:durableId="990325132">
    <w:abstractNumId w:val="13"/>
  </w:num>
  <w:num w:numId="9" w16cid:durableId="1427920950">
    <w:abstractNumId w:val="16"/>
  </w:num>
  <w:num w:numId="10" w16cid:durableId="384836658">
    <w:abstractNumId w:val="9"/>
  </w:num>
  <w:num w:numId="11" w16cid:durableId="2070416977">
    <w:abstractNumId w:val="7"/>
  </w:num>
  <w:num w:numId="12" w16cid:durableId="593167411">
    <w:abstractNumId w:val="11"/>
  </w:num>
  <w:num w:numId="13" w16cid:durableId="2007200549">
    <w:abstractNumId w:val="4"/>
  </w:num>
  <w:num w:numId="14" w16cid:durableId="1257789898">
    <w:abstractNumId w:val="8"/>
  </w:num>
  <w:num w:numId="15" w16cid:durableId="827406440">
    <w:abstractNumId w:val="12"/>
  </w:num>
  <w:num w:numId="16" w16cid:durableId="1406607588">
    <w:abstractNumId w:val="5"/>
  </w:num>
  <w:num w:numId="17" w16cid:durableId="1562865968">
    <w:abstractNumId w:val="10"/>
  </w:num>
  <w:num w:numId="18" w16cid:durableId="959805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zNDEyNrA0MzYyNTRS0lEKTi0uzszPAykwrAUAOeFQMywAAAA="/>
  </w:docVars>
  <w:rsids>
    <w:rsidRoot w:val="00FF09EA"/>
    <w:rsid w:val="00016ADA"/>
    <w:rsid w:val="00063E5D"/>
    <w:rsid w:val="00164EC3"/>
    <w:rsid w:val="001B01D8"/>
    <w:rsid w:val="0025299E"/>
    <w:rsid w:val="002B4A3C"/>
    <w:rsid w:val="004012F2"/>
    <w:rsid w:val="0041319A"/>
    <w:rsid w:val="0041537A"/>
    <w:rsid w:val="00466587"/>
    <w:rsid w:val="005B0764"/>
    <w:rsid w:val="006A2F64"/>
    <w:rsid w:val="006C499C"/>
    <w:rsid w:val="006F599A"/>
    <w:rsid w:val="0079528C"/>
    <w:rsid w:val="007F67C7"/>
    <w:rsid w:val="008051A3"/>
    <w:rsid w:val="00A2730E"/>
    <w:rsid w:val="00AA49FB"/>
    <w:rsid w:val="00AB0049"/>
    <w:rsid w:val="00B0086F"/>
    <w:rsid w:val="00B02F33"/>
    <w:rsid w:val="00B77A52"/>
    <w:rsid w:val="00B915B5"/>
    <w:rsid w:val="00BF4656"/>
    <w:rsid w:val="00C60CD6"/>
    <w:rsid w:val="00C9336B"/>
    <w:rsid w:val="00CA7875"/>
    <w:rsid w:val="00CD5DAC"/>
    <w:rsid w:val="00D01B31"/>
    <w:rsid w:val="00D1663C"/>
    <w:rsid w:val="00D47AF3"/>
    <w:rsid w:val="00E63440"/>
    <w:rsid w:val="00FF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91489F"/>
  <w15:chartTrackingRefBased/>
  <w15:docId w15:val="{648ACF6C-3FF7-456D-B854-68624617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9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9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9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09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09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0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9E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F09EA"/>
    <w:pPr>
      <w:tabs>
        <w:tab w:val="left" w:pos="384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FF09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FF09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ighlight">
    <w:name w:val="highlight"/>
    <w:basedOn w:val="DefaultParagraphFont"/>
    <w:rsid w:val="00FF09EA"/>
  </w:style>
  <w:style w:type="paragraph" w:styleId="NormalWeb">
    <w:name w:val="Normal (Web)"/>
    <w:basedOn w:val="Normal"/>
    <w:uiPriority w:val="99"/>
    <w:unhideWhenUsed/>
    <w:rsid w:val="00FF0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itation">
    <w:name w:val="citation"/>
    <w:basedOn w:val="DefaultParagraphFont"/>
    <w:rsid w:val="00FF09EA"/>
  </w:style>
  <w:style w:type="character" w:customStyle="1" w:styleId="citation-item">
    <w:name w:val="citation-item"/>
    <w:basedOn w:val="DefaultParagraphFont"/>
    <w:rsid w:val="00FF09EA"/>
  </w:style>
  <w:style w:type="paragraph" w:styleId="Revision">
    <w:name w:val="Revision"/>
    <w:hidden/>
    <w:uiPriority w:val="99"/>
    <w:semiHidden/>
    <w:rsid w:val="00FF09EA"/>
    <w:pPr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F09EA"/>
  </w:style>
  <w:style w:type="paragraph" w:styleId="Header">
    <w:name w:val="header"/>
    <w:basedOn w:val="Normal"/>
    <w:link w:val="HeaderChar"/>
    <w:uiPriority w:val="99"/>
    <w:unhideWhenUsed/>
    <w:rsid w:val="00FF09EA"/>
    <w:pPr>
      <w:tabs>
        <w:tab w:val="center" w:pos="4252"/>
        <w:tab w:val="right" w:pos="8504"/>
      </w:tabs>
      <w:snapToGrid w:val="0"/>
      <w:spacing w:line="278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FF09EA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F09EA"/>
  </w:style>
  <w:style w:type="paragraph" w:styleId="Footer">
    <w:name w:val="footer"/>
    <w:basedOn w:val="Normal"/>
    <w:link w:val="FooterChar"/>
    <w:uiPriority w:val="99"/>
    <w:unhideWhenUsed/>
    <w:rsid w:val="00FF09EA"/>
    <w:pPr>
      <w:tabs>
        <w:tab w:val="center" w:pos="4252"/>
        <w:tab w:val="right" w:pos="8504"/>
      </w:tabs>
      <w:snapToGrid w:val="0"/>
      <w:spacing w:line="278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F09EA"/>
    <w:rPr>
      <w:sz w:val="22"/>
      <w:szCs w:val="22"/>
    </w:rPr>
  </w:style>
  <w:style w:type="character" w:customStyle="1" w:styleId="cf01">
    <w:name w:val="cf01"/>
    <w:basedOn w:val="DefaultParagraphFont"/>
    <w:rsid w:val="00FF09EA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FF09EA"/>
    <w:rPr>
      <w:color w:val="96607D"/>
      <w:u w:val="single"/>
    </w:rPr>
  </w:style>
  <w:style w:type="paragraph" w:customStyle="1" w:styleId="msonormal0">
    <w:name w:val="msonormal"/>
    <w:basedOn w:val="Normal"/>
    <w:rsid w:val="00FF0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F09E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8E8E8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8E8E8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F09E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8E8E8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F09E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F09E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8E8E8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FF09E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FF09E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FF09E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FF09E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FF09E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FF09E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FF09E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FF09EA"/>
    <w:pPr>
      <w:pBdr>
        <w:top w:val="single" w:sz="4" w:space="0" w:color="auto"/>
        <w:lef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FF09EA"/>
    <w:pPr>
      <w:pBdr>
        <w:top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FF09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FF09E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FF09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FF09E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FF09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FF09E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FF09EA"/>
    <w:pPr>
      <w:pBdr>
        <w:lef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FF09EA"/>
    <w:pPr>
      <w:pBdr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FF09EA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FF09EA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FF09EA"/>
    <w:pPr>
      <w:pBdr>
        <w:lef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FF09EA"/>
    <w:pPr>
      <w:pBdr>
        <w:right w:val="single" w:sz="4" w:space="0" w:color="auto"/>
      </w:pBdr>
      <w:shd w:val="clear" w:color="000000" w:fill="3939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FF09EA"/>
    <w:pPr>
      <w:pBdr>
        <w:lef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FF09EA"/>
    <w:pPr>
      <w:pBdr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FF09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FF09E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FF09EA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FF09EA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FF09EA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FF09EA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FF09E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1">
    <w:name w:val="xl111"/>
    <w:basedOn w:val="Normal"/>
    <w:rsid w:val="00FF09E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F0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734</Words>
  <Characters>8728</Characters>
  <Application>Microsoft Office Word</Application>
  <DocSecurity>0</DocSecurity>
  <Lines>2182</Lines>
  <Paragraphs>130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ＫＨＡＩＲＩＮＩＳＡ　ＳＡＦＩＲＡ</dc:creator>
  <cp:keywords/>
  <dc:description/>
  <cp:lastModifiedBy>ＫＨＡＩＲＩＮＩＳＡ　ＳＡＦＩＲＡ</cp:lastModifiedBy>
  <cp:revision>12</cp:revision>
  <dcterms:created xsi:type="dcterms:W3CDTF">2025-06-19T01:39:00Z</dcterms:created>
  <dcterms:modified xsi:type="dcterms:W3CDTF">2025-07-0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d31ea-c24f-40c7-a1b6-f053543d061a</vt:lpwstr>
  </property>
</Properties>
</file>